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C864E8" w14:textId="74E2B5B1" w:rsidR="00A474F8" w:rsidRDefault="00C6690E" w:rsidP="00F33CD1">
      <w:pPr>
        <w:ind w:left="-426"/>
        <w:rPr>
          <w:b/>
          <w:bCs/>
        </w:rPr>
      </w:pPr>
      <w:bookmarkStart w:id="0" w:name="_GoBack"/>
      <w:bookmarkEnd w:id="0"/>
      <w:r>
        <w:rPr>
          <w:b/>
          <w:bCs/>
        </w:rPr>
        <w:t>S1 Table</w:t>
      </w:r>
      <w:r w:rsidR="00A474F8">
        <w:rPr>
          <w:b/>
          <w:bCs/>
        </w:rPr>
        <w:t>.</w:t>
      </w:r>
      <w:r w:rsidR="00A474F8" w:rsidRPr="00E6350C">
        <w:rPr>
          <w:rFonts w:cs="Calibri"/>
          <w:b/>
        </w:rPr>
        <w:t xml:space="preserve"> Variables used to define cohort entry and exclusion criteria, as well as study exposures, outcomes, adjustment, and stratification.</w:t>
      </w:r>
    </w:p>
    <w:p w14:paraId="06D3DFC4" w14:textId="77777777" w:rsidR="00A474F8" w:rsidRDefault="00A474F8"/>
    <w:tbl>
      <w:tblPr>
        <w:tblStyle w:val="TableGrid"/>
        <w:tblW w:w="15168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418"/>
        <w:gridCol w:w="1985"/>
        <w:gridCol w:w="1984"/>
        <w:gridCol w:w="3686"/>
        <w:gridCol w:w="3685"/>
        <w:gridCol w:w="2410"/>
      </w:tblGrid>
      <w:tr w:rsidR="00A474F8" w14:paraId="018A1CCB" w14:textId="77777777" w:rsidTr="00A474F8">
        <w:trPr>
          <w:tblHeader/>
        </w:trPr>
        <w:tc>
          <w:tcPr>
            <w:tcW w:w="1418" w:type="dxa"/>
            <w:vAlign w:val="bottom"/>
          </w:tcPr>
          <w:p w14:paraId="093C209F" w14:textId="77777777" w:rsidR="00A474F8" w:rsidRPr="00E6350C" w:rsidRDefault="00A474F8" w:rsidP="00A474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/>
                <w:bCs/>
                <w:sz w:val="22"/>
                <w:szCs w:val="22"/>
              </w:rPr>
              <w:t>Assessment</w:t>
            </w:r>
          </w:p>
        </w:tc>
        <w:tc>
          <w:tcPr>
            <w:tcW w:w="1985" w:type="dxa"/>
            <w:vAlign w:val="bottom"/>
          </w:tcPr>
          <w:p w14:paraId="62BC3300" w14:textId="77777777" w:rsidR="00A474F8" w:rsidRPr="00E6350C" w:rsidRDefault="00A474F8" w:rsidP="00A474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/>
                <w:bCs/>
                <w:sz w:val="22"/>
                <w:szCs w:val="22"/>
              </w:rPr>
              <w:t>Timing</w:t>
            </w:r>
          </w:p>
        </w:tc>
        <w:tc>
          <w:tcPr>
            <w:tcW w:w="1984" w:type="dxa"/>
            <w:vAlign w:val="bottom"/>
          </w:tcPr>
          <w:p w14:paraId="68FD6C87" w14:textId="77777777" w:rsidR="00A474F8" w:rsidRPr="00E6350C" w:rsidRDefault="00A474F8" w:rsidP="00A474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/>
                <w:bCs/>
                <w:sz w:val="22"/>
                <w:szCs w:val="22"/>
              </w:rPr>
              <w:t>Disease, procedure or condition</w:t>
            </w:r>
          </w:p>
        </w:tc>
        <w:tc>
          <w:tcPr>
            <w:tcW w:w="3686" w:type="dxa"/>
            <w:vAlign w:val="bottom"/>
          </w:tcPr>
          <w:p w14:paraId="5D39559A" w14:textId="34559D55" w:rsidR="00A474F8" w:rsidRPr="00E6350C" w:rsidRDefault="00A474F8" w:rsidP="00A474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ICD-10-CA or CCI codes </w:t>
            </w:r>
            <w:r w:rsidR="00473441">
              <w:rPr>
                <w:rFonts w:ascii="Calibri" w:hAnsi="Calibri" w:cs="Calibri"/>
                <w:b/>
                <w:bCs/>
                <w:sz w:val="22"/>
                <w:szCs w:val="22"/>
              </w:rPr>
              <w:t>in DAD</w:t>
            </w:r>
          </w:p>
        </w:tc>
        <w:tc>
          <w:tcPr>
            <w:tcW w:w="3685" w:type="dxa"/>
            <w:vAlign w:val="bottom"/>
          </w:tcPr>
          <w:p w14:paraId="7B95D79F" w14:textId="77777777" w:rsidR="00A474F8" w:rsidRPr="00E6350C" w:rsidRDefault="00A474F8" w:rsidP="00A474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/>
                <w:bCs/>
                <w:sz w:val="22"/>
                <w:szCs w:val="22"/>
              </w:rPr>
              <w:t>OHIP ICD-9 diagnostic codes or fee codes {or other source if in parentheses}</w:t>
            </w:r>
          </w:p>
        </w:tc>
        <w:tc>
          <w:tcPr>
            <w:tcW w:w="2410" w:type="dxa"/>
            <w:vAlign w:val="bottom"/>
          </w:tcPr>
          <w:p w14:paraId="3E7DF76E" w14:textId="77777777" w:rsidR="00A474F8" w:rsidRPr="00E6350C" w:rsidRDefault="00A474F8" w:rsidP="00A474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/>
                <w:bCs/>
                <w:sz w:val="22"/>
                <w:szCs w:val="22"/>
              </w:rPr>
              <w:t>PubMed link to related validation studies for some codes</w:t>
            </w:r>
          </w:p>
        </w:tc>
      </w:tr>
      <w:tr w:rsidR="00A474F8" w14:paraId="75D63028" w14:textId="77777777" w:rsidTr="00A474F8">
        <w:tc>
          <w:tcPr>
            <w:tcW w:w="1418" w:type="dxa"/>
          </w:tcPr>
          <w:p w14:paraId="2A7F4574" w14:textId="77777777" w:rsidR="00A474F8" w:rsidRPr="00E6350C" w:rsidRDefault="00A474F8" w:rsidP="00A474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i/>
                <w:sz w:val="22"/>
                <w:szCs w:val="22"/>
              </w:rPr>
              <w:t>Cohort entry criteria</w:t>
            </w:r>
          </w:p>
        </w:tc>
        <w:tc>
          <w:tcPr>
            <w:tcW w:w="1985" w:type="dxa"/>
          </w:tcPr>
          <w:p w14:paraId="6F984556" w14:textId="77777777" w:rsidR="00A474F8" w:rsidRPr="00E6350C" w:rsidRDefault="00A474F8" w:rsidP="00A474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January 2007 - September 2015</w:t>
            </w:r>
          </w:p>
        </w:tc>
        <w:tc>
          <w:tcPr>
            <w:tcW w:w="1984" w:type="dxa"/>
          </w:tcPr>
          <w:p w14:paraId="3FA8E38C" w14:textId="0AC4264A" w:rsidR="00A474F8" w:rsidRPr="00E6350C" w:rsidRDefault="00A474F8" w:rsidP="00A474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 xml:space="preserve">Pregnant women who underwent A1c </w:t>
            </w:r>
            <w:r w:rsidR="00B658F1">
              <w:rPr>
                <w:rFonts w:ascii="Calibri" w:hAnsi="Calibri" w:cs="Calibri"/>
                <w:bCs/>
                <w:sz w:val="22"/>
                <w:szCs w:val="22"/>
              </w:rPr>
              <w:t>testing</w:t>
            </w:r>
            <w:r w:rsidR="00065C92">
              <w:rPr>
                <w:rFonts w:ascii="Calibri" w:hAnsi="Calibri" w:cs="Calibri"/>
                <w:bCs/>
                <w:sz w:val="22"/>
                <w:szCs w:val="22"/>
              </w:rPr>
              <w:t xml:space="preserve"> within 90 days before conception </w:t>
            </w:r>
            <w:r w:rsidR="00985F60">
              <w:rPr>
                <w:rFonts w:ascii="Calibri" w:hAnsi="Calibri" w:cs="Calibri"/>
                <w:bCs/>
                <w:sz w:val="22"/>
                <w:szCs w:val="22"/>
              </w:rPr>
              <w:t>(</w:t>
            </w:r>
            <w:r w:rsidR="00691DC9">
              <w:rPr>
                <w:rFonts w:ascii="Calibri" w:hAnsi="Calibri" w:cs="Calibri"/>
                <w:bCs/>
                <w:sz w:val="22"/>
                <w:szCs w:val="22"/>
              </w:rPr>
              <w:t>precon</w:t>
            </w:r>
            <w:r w:rsidR="00985F60">
              <w:rPr>
                <w:rFonts w:ascii="Calibri" w:hAnsi="Calibri" w:cs="Calibri"/>
                <w:bCs/>
                <w:sz w:val="22"/>
                <w:szCs w:val="22"/>
              </w:rPr>
              <w:t xml:space="preserve">ception sub-cohort), </w:t>
            </w:r>
            <w:r w:rsidR="00065C92">
              <w:rPr>
                <w:rFonts w:ascii="Calibri" w:hAnsi="Calibri" w:cs="Calibri"/>
                <w:bCs/>
                <w:sz w:val="22"/>
                <w:szCs w:val="22"/>
              </w:rPr>
              <w:t>or from 2-21 completed weeks’ gestation</w:t>
            </w:r>
            <w:r w:rsidR="00985F60">
              <w:rPr>
                <w:rFonts w:ascii="Calibri" w:hAnsi="Calibri" w:cs="Calibri"/>
                <w:bCs/>
                <w:sz w:val="22"/>
                <w:szCs w:val="22"/>
              </w:rPr>
              <w:t xml:space="preserve"> (in-pregnancy sub-cohort)</w:t>
            </w:r>
          </w:p>
        </w:tc>
        <w:tc>
          <w:tcPr>
            <w:tcW w:w="3686" w:type="dxa"/>
          </w:tcPr>
          <w:p w14:paraId="4D2E5849" w14:textId="77777777" w:rsidR="00A474F8" w:rsidRPr="00E6350C" w:rsidRDefault="00A474F8" w:rsidP="00A474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--</w:t>
            </w:r>
          </w:p>
        </w:tc>
        <w:tc>
          <w:tcPr>
            <w:tcW w:w="3685" w:type="dxa"/>
          </w:tcPr>
          <w:p w14:paraId="05FDCDFA" w14:textId="77777777" w:rsidR="00A474F8" w:rsidRPr="00E6350C" w:rsidRDefault="00A474F8" w:rsidP="00A474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sz w:val="22"/>
                <w:szCs w:val="22"/>
              </w:rPr>
              <w:t>{</w:t>
            </w:r>
            <w:r w:rsidRPr="00E6350C">
              <w:rPr>
                <w:rFonts w:ascii="Calibri" w:hAnsi="Calibri" w:cs="Calibri"/>
                <w:color w:val="000000"/>
                <w:sz w:val="22"/>
                <w:szCs w:val="22"/>
              </w:rPr>
              <w:t>Ontario Laboratory Information System (OLIS) includes most outpatient laboratory information in Ontario}</w:t>
            </w:r>
          </w:p>
        </w:tc>
        <w:tc>
          <w:tcPr>
            <w:tcW w:w="2410" w:type="dxa"/>
          </w:tcPr>
          <w:p w14:paraId="74D3A10C" w14:textId="77777777" w:rsidR="00A474F8" w:rsidRPr="00E6350C" w:rsidRDefault="00A474F8" w:rsidP="00A474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--</w:t>
            </w:r>
          </w:p>
        </w:tc>
      </w:tr>
      <w:tr w:rsidR="00A474F8" w14:paraId="5FDBEC31" w14:textId="77777777" w:rsidTr="00A474F8">
        <w:tc>
          <w:tcPr>
            <w:tcW w:w="1418" w:type="dxa"/>
          </w:tcPr>
          <w:p w14:paraId="350276D4" w14:textId="77777777" w:rsidR="00A474F8" w:rsidRPr="00E6350C" w:rsidRDefault="00A474F8" w:rsidP="00A474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i/>
                <w:sz w:val="22"/>
                <w:szCs w:val="22"/>
              </w:rPr>
              <w:t>Exclusion criteria</w:t>
            </w:r>
          </w:p>
        </w:tc>
        <w:tc>
          <w:tcPr>
            <w:tcW w:w="1985" w:type="dxa"/>
          </w:tcPr>
          <w:p w14:paraId="3A956614" w14:textId="77777777" w:rsidR="00A474F8" w:rsidRPr="00E6350C" w:rsidRDefault="00A474F8" w:rsidP="00A474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At the estimated time of conception</w:t>
            </w:r>
          </w:p>
        </w:tc>
        <w:tc>
          <w:tcPr>
            <w:tcW w:w="1984" w:type="dxa"/>
          </w:tcPr>
          <w:p w14:paraId="1079D68C" w14:textId="77777777" w:rsidR="00A474F8" w:rsidRPr="00E6350C" w:rsidRDefault="00A474F8" w:rsidP="00A474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Maternal age &gt; 50 years or &lt; 16 years</w:t>
            </w:r>
          </w:p>
        </w:tc>
        <w:tc>
          <w:tcPr>
            <w:tcW w:w="3686" w:type="dxa"/>
          </w:tcPr>
          <w:p w14:paraId="2D288510" w14:textId="77777777" w:rsidR="00A474F8" w:rsidRPr="00E6350C" w:rsidRDefault="00A474F8" w:rsidP="00A474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3685" w:type="dxa"/>
          </w:tcPr>
          <w:p w14:paraId="0685863E" w14:textId="46D54519" w:rsidR="00A474F8" w:rsidRPr="00E6350C" w:rsidRDefault="00F973FB" w:rsidP="00A474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sz w:val="22"/>
                <w:szCs w:val="22"/>
              </w:rPr>
              <w:t>{</w:t>
            </w:r>
            <w:r w:rsidRPr="00E6350C">
              <w:rPr>
                <w:rFonts w:ascii="Calibri" w:hAnsi="Calibri" w:cs="Calibri"/>
                <w:color w:val="000000"/>
                <w:sz w:val="22"/>
                <w:szCs w:val="22"/>
              </w:rPr>
              <w:t>Registered Persons Database (RPDB) contains demographic information and encrypted healthcare numbers for all individuals eligible for OHIP}</w:t>
            </w:r>
          </w:p>
        </w:tc>
        <w:tc>
          <w:tcPr>
            <w:tcW w:w="2410" w:type="dxa"/>
          </w:tcPr>
          <w:p w14:paraId="4B7B9A51" w14:textId="77777777" w:rsidR="00A474F8" w:rsidRPr="00E6350C" w:rsidRDefault="00A474F8" w:rsidP="00A474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--</w:t>
            </w:r>
          </w:p>
        </w:tc>
      </w:tr>
      <w:tr w:rsidR="00A474F8" w14:paraId="164E1824" w14:textId="77777777" w:rsidTr="00A474F8">
        <w:tc>
          <w:tcPr>
            <w:tcW w:w="1418" w:type="dxa"/>
          </w:tcPr>
          <w:p w14:paraId="1300FAAE" w14:textId="77777777" w:rsidR="00A474F8" w:rsidRPr="00E6350C" w:rsidRDefault="00A474F8" w:rsidP="00A474F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279DA7C0" w14:textId="5149E60D" w:rsidR="00A474F8" w:rsidRPr="00E6350C" w:rsidRDefault="00A474F8" w:rsidP="00A474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 xml:space="preserve">At the time of A1c </w:t>
            </w:r>
            <w:r w:rsidR="00B658F1">
              <w:rPr>
                <w:rFonts w:ascii="Calibri" w:hAnsi="Calibri" w:cs="Calibri"/>
                <w:bCs/>
                <w:sz w:val="22"/>
                <w:szCs w:val="22"/>
              </w:rPr>
              <w:t>testing</w:t>
            </w:r>
          </w:p>
        </w:tc>
        <w:tc>
          <w:tcPr>
            <w:tcW w:w="1984" w:type="dxa"/>
          </w:tcPr>
          <w:p w14:paraId="66392F9D" w14:textId="77777777" w:rsidR="00A474F8" w:rsidRPr="00E6350C" w:rsidRDefault="00A474F8" w:rsidP="00A474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Non-Ontario resident, invalid OHIP number, otherwise ineligible for OHIP</w:t>
            </w:r>
          </w:p>
        </w:tc>
        <w:tc>
          <w:tcPr>
            <w:tcW w:w="3686" w:type="dxa"/>
          </w:tcPr>
          <w:p w14:paraId="3AE48316" w14:textId="77777777" w:rsidR="00A474F8" w:rsidRPr="00E6350C" w:rsidRDefault="00A474F8" w:rsidP="00A474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--</w:t>
            </w:r>
          </w:p>
        </w:tc>
        <w:tc>
          <w:tcPr>
            <w:tcW w:w="3685" w:type="dxa"/>
          </w:tcPr>
          <w:p w14:paraId="6B85AFCB" w14:textId="71A3E09B" w:rsidR="00A474F8" w:rsidRPr="00E6350C" w:rsidRDefault="00A474F8" w:rsidP="00A474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sz w:val="22"/>
                <w:szCs w:val="22"/>
              </w:rPr>
              <w:t>{</w:t>
            </w:r>
            <w:proofErr w:type="gramStart"/>
            <w:r w:rsidRPr="00E6350C">
              <w:rPr>
                <w:rFonts w:ascii="Calibri" w:hAnsi="Calibri" w:cs="Calibri"/>
                <w:color w:val="000000"/>
                <w:sz w:val="22"/>
                <w:szCs w:val="22"/>
              </w:rPr>
              <w:t>RPDB</w:t>
            </w:r>
            <w:r w:rsidR="00F973FB" w:rsidRPr="00E6350C" w:rsidDel="00F973FB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E6350C">
              <w:rPr>
                <w:rFonts w:ascii="Calibri" w:hAnsi="Calibri" w:cs="Calibri"/>
                <w:color w:val="000000"/>
                <w:sz w:val="22"/>
                <w:szCs w:val="22"/>
              </w:rPr>
              <w:t>}</w:t>
            </w:r>
            <w:proofErr w:type="gramEnd"/>
          </w:p>
        </w:tc>
        <w:tc>
          <w:tcPr>
            <w:tcW w:w="2410" w:type="dxa"/>
          </w:tcPr>
          <w:p w14:paraId="02B5DF8F" w14:textId="77777777" w:rsidR="00A474F8" w:rsidRPr="00E6350C" w:rsidRDefault="00A474F8" w:rsidP="00A474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--</w:t>
            </w:r>
          </w:p>
        </w:tc>
      </w:tr>
      <w:tr w:rsidR="00A474F8" w14:paraId="33AE423D" w14:textId="77777777" w:rsidTr="00A474F8">
        <w:tc>
          <w:tcPr>
            <w:tcW w:w="1418" w:type="dxa"/>
          </w:tcPr>
          <w:p w14:paraId="4D00D07B" w14:textId="77777777" w:rsidR="00A474F8" w:rsidRPr="00E6350C" w:rsidRDefault="00A474F8" w:rsidP="00A474F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334AE064" w14:textId="77777777" w:rsidR="00A474F8" w:rsidRPr="00E6350C" w:rsidRDefault="00A474F8" w:rsidP="00A474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Prior to 23 weeks’ gestation</w:t>
            </w:r>
          </w:p>
        </w:tc>
        <w:tc>
          <w:tcPr>
            <w:tcW w:w="1984" w:type="dxa"/>
          </w:tcPr>
          <w:p w14:paraId="5A8F30C5" w14:textId="36EC8D2D" w:rsidR="00A474F8" w:rsidRPr="00E6350C" w:rsidRDefault="00A474F8" w:rsidP="00985F60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 xml:space="preserve">Mother </w:t>
            </w:r>
            <w:r w:rsidR="00985F60">
              <w:rPr>
                <w:rFonts w:ascii="Calibri" w:hAnsi="Calibri" w:cs="Calibri"/>
                <w:bCs/>
                <w:sz w:val="22"/>
                <w:szCs w:val="22"/>
              </w:rPr>
              <w:t>died</w:t>
            </w:r>
          </w:p>
        </w:tc>
        <w:tc>
          <w:tcPr>
            <w:tcW w:w="3686" w:type="dxa"/>
          </w:tcPr>
          <w:p w14:paraId="424EEA9B" w14:textId="77777777" w:rsidR="00A474F8" w:rsidRPr="00E6350C" w:rsidRDefault="00A474F8" w:rsidP="00A474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--</w:t>
            </w:r>
          </w:p>
        </w:tc>
        <w:tc>
          <w:tcPr>
            <w:tcW w:w="3685" w:type="dxa"/>
          </w:tcPr>
          <w:p w14:paraId="688B0B81" w14:textId="77777777" w:rsidR="00A474F8" w:rsidRPr="00E6350C" w:rsidRDefault="00A474F8" w:rsidP="00A474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sz w:val="22"/>
                <w:szCs w:val="22"/>
              </w:rPr>
              <w:t>{RPDB}</w:t>
            </w:r>
          </w:p>
        </w:tc>
        <w:tc>
          <w:tcPr>
            <w:tcW w:w="2410" w:type="dxa"/>
          </w:tcPr>
          <w:p w14:paraId="394553D7" w14:textId="77777777" w:rsidR="00A474F8" w:rsidRPr="00E6350C" w:rsidRDefault="00A474F8" w:rsidP="00A474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--</w:t>
            </w:r>
          </w:p>
        </w:tc>
      </w:tr>
      <w:tr w:rsidR="00A474F8" w14:paraId="716549B8" w14:textId="77777777" w:rsidTr="00A474F8">
        <w:tc>
          <w:tcPr>
            <w:tcW w:w="1418" w:type="dxa"/>
          </w:tcPr>
          <w:p w14:paraId="3F2FDD8D" w14:textId="77777777" w:rsidR="00A474F8" w:rsidRPr="00E6350C" w:rsidRDefault="00A474F8" w:rsidP="00A474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i/>
                <w:sz w:val="22"/>
                <w:szCs w:val="22"/>
              </w:rPr>
              <w:t>Study exposure</w:t>
            </w:r>
          </w:p>
        </w:tc>
        <w:tc>
          <w:tcPr>
            <w:tcW w:w="1985" w:type="dxa"/>
          </w:tcPr>
          <w:p w14:paraId="2A533753" w14:textId="186A6C18" w:rsidR="00A474F8" w:rsidRPr="00E6350C" w:rsidRDefault="00A474F8" w:rsidP="00985F60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 xml:space="preserve">Up to 90 days </w:t>
            </w:r>
            <w:r w:rsidRPr="00E6350C">
              <w:rPr>
                <w:rFonts w:ascii="Calibri" w:hAnsi="Calibri" w:cs="Calibri"/>
                <w:bCs/>
                <w:sz w:val="22"/>
                <w:szCs w:val="22"/>
                <w:u w:val="single"/>
              </w:rPr>
              <w:t xml:space="preserve">before </w:t>
            </w: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 xml:space="preserve">the estimated date of conception </w:t>
            </w:r>
            <w:r w:rsidR="00985F60">
              <w:rPr>
                <w:rFonts w:ascii="Calibri" w:hAnsi="Calibri" w:cs="Calibri"/>
                <w:bCs/>
                <w:sz w:val="22"/>
                <w:szCs w:val="22"/>
              </w:rPr>
              <w:t xml:space="preserve">(for the </w:t>
            </w:r>
            <w:r w:rsidR="00D00E6A">
              <w:rPr>
                <w:rFonts w:ascii="Calibri" w:hAnsi="Calibri" w:cs="Calibri"/>
                <w:bCs/>
                <w:sz w:val="22"/>
                <w:szCs w:val="22"/>
              </w:rPr>
              <w:t xml:space="preserve">main </w:t>
            </w:r>
            <w:r w:rsidR="00691DC9">
              <w:rPr>
                <w:rFonts w:ascii="Calibri" w:hAnsi="Calibri" w:cs="Calibri"/>
                <w:bCs/>
                <w:sz w:val="22"/>
                <w:szCs w:val="22"/>
              </w:rPr>
              <w:t>precon</w:t>
            </w:r>
            <w:r w:rsidR="00985F60">
              <w:rPr>
                <w:rFonts w:ascii="Calibri" w:hAnsi="Calibri" w:cs="Calibri"/>
                <w:bCs/>
                <w:sz w:val="22"/>
                <w:szCs w:val="22"/>
              </w:rPr>
              <w:t>ception sub-cohort)</w:t>
            </w:r>
          </w:p>
        </w:tc>
        <w:tc>
          <w:tcPr>
            <w:tcW w:w="1984" w:type="dxa"/>
          </w:tcPr>
          <w:p w14:paraId="557E4178" w14:textId="77777777" w:rsidR="00A474F8" w:rsidRPr="00E6350C" w:rsidRDefault="00A474F8" w:rsidP="00A474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Preconception hemoglobin A1c</w:t>
            </w:r>
          </w:p>
        </w:tc>
        <w:tc>
          <w:tcPr>
            <w:tcW w:w="3686" w:type="dxa"/>
          </w:tcPr>
          <w:p w14:paraId="67A27C06" w14:textId="77777777" w:rsidR="00A474F8" w:rsidRPr="00E6350C" w:rsidRDefault="00A474F8" w:rsidP="00A474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--</w:t>
            </w:r>
          </w:p>
        </w:tc>
        <w:tc>
          <w:tcPr>
            <w:tcW w:w="3685" w:type="dxa"/>
          </w:tcPr>
          <w:p w14:paraId="5F7CCD71" w14:textId="77777777" w:rsidR="00A474F8" w:rsidRPr="00E6350C" w:rsidRDefault="00A474F8" w:rsidP="00A474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{OLIS}</w:t>
            </w:r>
          </w:p>
        </w:tc>
        <w:tc>
          <w:tcPr>
            <w:tcW w:w="2410" w:type="dxa"/>
          </w:tcPr>
          <w:p w14:paraId="51E24B08" w14:textId="77777777" w:rsidR="00A474F8" w:rsidRPr="00E6350C" w:rsidRDefault="00A474F8" w:rsidP="00A474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--</w:t>
            </w:r>
          </w:p>
        </w:tc>
      </w:tr>
      <w:tr w:rsidR="004C29F8" w14:paraId="6A585C1B" w14:textId="77777777" w:rsidTr="00A474F8">
        <w:tc>
          <w:tcPr>
            <w:tcW w:w="1418" w:type="dxa"/>
          </w:tcPr>
          <w:p w14:paraId="11EE2DAA" w14:textId="77777777" w:rsidR="004C29F8" w:rsidRPr="00E6350C" w:rsidRDefault="004C29F8" w:rsidP="004C29F8">
            <w:pPr>
              <w:rPr>
                <w:rFonts w:ascii="Calibri" w:hAnsi="Calibri" w:cs="Calibri"/>
                <w:bCs/>
                <w:i/>
                <w:sz w:val="22"/>
                <w:szCs w:val="22"/>
              </w:rPr>
            </w:pPr>
          </w:p>
        </w:tc>
        <w:tc>
          <w:tcPr>
            <w:tcW w:w="1985" w:type="dxa"/>
          </w:tcPr>
          <w:p w14:paraId="795A8362" w14:textId="033DC7B5" w:rsidR="004C29F8" w:rsidRPr="00E6350C" w:rsidRDefault="004C29F8" w:rsidP="00D00E6A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From the estimated date of conception up to 21 completed 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lastRenderedPageBreak/>
              <w:t>weeks’ gestation</w:t>
            </w:r>
            <w:r w:rsidR="00985F60">
              <w:rPr>
                <w:rFonts w:ascii="Calibri" w:hAnsi="Calibri" w:cs="Calibri"/>
                <w:bCs/>
                <w:sz w:val="22"/>
                <w:szCs w:val="22"/>
              </w:rPr>
              <w:t xml:space="preserve"> (for the </w:t>
            </w:r>
            <w:r w:rsidR="00D00E6A">
              <w:rPr>
                <w:rFonts w:ascii="Calibri" w:hAnsi="Calibri" w:cs="Calibri"/>
                <w:bCs/>
                <w:sz w:val="22"/>
                <w:szCs w:val="22"/>
              </w:rPr>
              <w:t xml:space="preserve">secondary </w:t>
            </w:r>
            <w:r w:rsidR="00985F60">
              <w:rPr>
                <w:rFonts w:ascii="Calibri" w:hAnsi="Calibri" w:cs="Calibri"/>
                <w:bCs/>
                <w:sz w:val="22"/>
                <w:szCs w:val="22"/>
              </w:rPr>
              <w:t>in-pregnancy sub-cohort)</w:t>
            </w:r>
          </w:p>
        </w:tc>
        <w:tc>
          <w:tcPr>
            <w:tcW w:w="1984" w:type="dxa"/>
          </w:tcPr>
          <w:p w14:paraId="206F4263" w14:textId="3B28B28A" w:rsidR="004C29F8" w:rsidRPr="00E6350C" w:rsidRDefault="00065C92" w:rsidP="004C29F8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lastRenderedPageBreak/>
              <w:t>In-</w:t>
            </w:r>
            <w:r w:rsidR="004C29F8">
              <w:rPr>
                <w:rFonts w:ascii="Calibri" w:hAnsi="Calibri" w:cs="Calibri"/>
                <w:bCs/>
                <w:sz w:val="22"/>
                <w:szCs w:val="22"/>
              </w:rPr>
              <w:t>pregnancy hemoglobin A1c</w:t>
            </w:r>
          </w:p>
        </w:tc>
        <w:tc>
          <w:tcPr>
            <w:tcW w:w="3686" w:type="dxa"/>
          </w:tcPr>
          <w:p w14:paraId="67528623" w14:textId="0D40DE39" w:rsidR="004C29F8" w:rsidRPr="00E6350C" w:rsidRDefault="004C29F8" w:rsidP="004C29F8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--</w:t>
            </w:r>
          </w:p>
        </w:tc>
        <w:tc>
          <w:tcPr>
            <w:tcW w:w="3685" w:type="dxa"/>
          </w:tcPr>
          <w:p w14:paraId="63F0D311" w14:textId="0C99E4C9" w:rsidR="004C29F8" w:rsidRPr="00E6350C" w:rsidRDefault="004C29F8" w:rsidP="004C29F8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{OLIS}</w:t>
            </w:r>
          </w:p>
        </w:tc>
        <w:tc>
          <w:tcPr>
            <w:tcW w:w="2410" w:type="dxa"/>
          </w:tcPr>
          <w:p w14:paraId="28DE11A9" w14:textId="06EAAFB7" w:rsidR="004C29F8" w:rsidRPr="00E6350C" w:rsidRDefault="004C29F8" w:rsidP="004C29F8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--</w:t>
            </w:r>
          </w:p>
        </w:tc>
      </w:tr>
      <w:tr w:rsidR="004C29F8" w14:paraId="6315DD96" w14:textId="77777777" w:rsidTr="00A474F8">
        <w:tc>
          <w:tcPr>
            <w:tcW w:w="1418" w:type="dxa"/>
          </w:tcPr>
          <w:p w14:paraId="55CA138D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i/>
                <w:sz w:val="22"/>
                <w:szCs w:val="22"/>
              </w:rPr>
              <w:lastRenderedPageBreak/>
              <w:t>Study outcome</w:t>
            </w:r>
          </w:p>
        </w:tc>
        <w:tc>
          <w:tcPr>
            <w:tcW w:w="1985" w:type="dxa"/>
          </w:tcPr>
          <w:p w14:paraId="445CDDDE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From 23 weeks prior to the index birth to 42 days following birth</w:t>
            </w:r>
          </w:p>
        </w:tc>
        <w:tc>
          <w:tcPr>
            <w:tcW w:w="1984" w:type="dxa"/>
          </w:tcPr>
          <w:p w14:paraId="39B858BA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Severe maternal morbidity (SMM) or death</w:t>
            </w:r>
          </w:p>
        </w:tc>
        <w:tc>
          <w:tcPr>
            <w:tcW w:w="3686" w:type="dxa"/>
          </w:tcPr>
          <w:p w14:paraId="7030B18E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  <w:t>Severe preeclampsia and HELLP syndrome:</w:t>
            </w:r>
          </w:p>
          <w:p w14:paraId="17189A8F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O14.1, or O14.2</w:t>
            </w:r>
          </w:p>
          <w:p w14:paraId="25EE3119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bCs/>
                <w:sz w:val="22"/>
                <w:szCs w:val="22"/>
                <w:highlight w:val="yellow"/>
                <w:u w:val="single"/>
              </w:rPr>
            </w:pPr>
          </w:p>
          <w:p w14:paraId="3DDE5B0F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bCs/>
                <w:sz w:val="22"/>
                <w:szCs w:val="22"/>
                <w:u w:val="single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  <w:u w:val="single"/>
              </w:rPr>
              <w:t>Eclampsia:</w:t>
            </w:r>
          </w:p>
          <w:p w14:paraId="16581329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bCs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O15</w:t>
            </w:r>
          </w:p>
          <w:p w14:paraId="4BE3D506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bCs/>
                <w:sz w:val="22"/>
                <w:szCs w:val="22"/>
                <w:u w:val="single"/>
              </w:rPr>
            </w:pPr>
          </w:p>
          <w:p w14:paraId="7E702BCE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bCs/>
                <w:sz w:val="22"/>
                <w:szCs w:val="22"/>
                <w:u w:val="single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  <w:u w:val="single"/>
              </w:rPr>
              <w:t>Cerebral venous thrombosis in pregnancy, or in the puerperium:</w:t>
            </w:r>
          </w:p>
          <w:p w14:paraId="304D7BDE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O22.5, or O87.3</w:t>
            </w:r>
          </w:p>
          <w:p w14:paraId="2795BB35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</w:pPr>
          </w:p>
          <w:p w14:paraId="363BA5A3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  <w:t>Acute fatty liver with red blood cell (RBC) transfusion or plasma transfusion:</w:t>
            </w:r>
          </w:p>
          <w:p w14:paraId="294E3FB3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bCs/>
                <w:sz w:val="22"/>
                <w:szCs w:val="22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O26.6 + (</w:t>
            </w:r>
            <w:r w:rsidRPr="00E6350C">
              <w:rPr>
                <w:rFonts w:ascii="Calibri" w:hAnsi="Calibri" w:cs="Calibri"/>
                <w:caps/>
                <w:color w:val="000000" w:themeColor="text1"/>
                <w:sz w:val="22"/>
                <w:szCs w:val="22"/>
                <w:shd w:val="clear" w:color="auto" w:fill="FFFFFF"/>
              </w:rPr>
              <w:t>CIHI BTREDBC = 1</w:t>
            </w: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 xml:space="preserve"> or </w:t>
            </w:r>
            <w:r w:rsidRPr="00E6350C">
              <w:rPr>
                <w:rFonts w:ascii="Calibri" w:hAnsi="Calibri" w:cs="Calibri"/>
                <w:caps/>
                <w:color w:val="000000" w:themeColor="text1"/>
                <w:sz w:val="22"/>
                <w:szCs w:val="22"/>
                <w:shd w:val="clear" w:color="auto" w:fill="FFFFFF"/>
              </w:rPr>
              <w:t>CIHI BTPLASMA = 1)</w:t>
            </w:r>
          </w:p>
          <w:p w14:paraId="39EE7591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  <w:t>Pulmonary, cardiac, and CNS complications of anaesthesia during pregnancy, the puerperium, or labour and delivery:</w:t>
            </w:r>
          </w:p>
          <w:p w14:paraId="0C2116B8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 xml:space="preserve">O29.0, O29.1, O29.2, O89.0, O89.1, O89.2, O74.0, O74.1, O74.2 or O74.3   </w:t>
            </w:r>
          </w:p>
          <w:p w14:paraId="6C71388E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4E9383C4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  <w:t>Placenta previa with hemorrhage with RBC transfusion:</w:t>
            </w:r>
          </w:p>
          <w:p w14:paraId="0C32CA80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ap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 xml:space="preserve">O44.1 + </w:t>
            </w:r>
            <w:r w:rsidRPr="00E6350C">
              <w:rPr>
                <w:rFonts w:ascii="Calibri" w:hAnsi="Calibri" w:cs="Calibri"/>
                <w:caps/>
                <w:color w:val="000000" w:themeColor="text1"/>
                <w:sz w:val="22"/>
                <w:szCs w:val="22"/>
                <w:shd w:val="clear" w:color="auto" w:fill="FFFFFF"/>
              </w:rPr>
              <w:t>CIHI BTREDBC = 1</w:t>
            </w:r>
          </w:p>
          <w:p w14:paraId="138F513E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aps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7C2C6899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  <w:t>Placental abruption with coagulation defect:</w:t>
            </w:r>
          </w:p>
          <w:p w14:paraId="4EB5B4CF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 xml:space="preserve">O45.0                        </w:t>
            </w:r>
          </w:p>
          <w:p w14:paraId="2BE65386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3E1F0BDA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  <w:t xml:space="preserve">Antepartum hemorrhage with </w:t>
            </w: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  <w:lastRenderedPageBreak/>
              <w:t>coagulation defect:</w:t>
            </w:r>
          </w:p>
          <w:p w14:paraId="481691AC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 xml:space="preserve">O46.0    </w:t>
            </w:r>
          </w:p>
          <w:p w14:paraId="24DF4768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 xml:space="preserve">                    </w:t>
            </w:r>
          </w:p>
          <w:p w14:paraId="24C3250B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sz w:val="22"/>
                <w:szCs w:val="22"/>
                <w:u w:val="single"/>
                <w:shd w:val="clear" w:color="auto" w:fill="FFFFFF"/>
              </w:rPr>
            </w:pPr>
            <w:r w:rsidRPr="00E6350C">
              <w:rPr>
                <w:rFonts w:ascii="Calibri" w:hAnsi="Calibri" w:cs="Calibri"/>
                <w:sz w:val="22"/>
                <w:szCs w:val="22"/>
                <w:u w:val="single"/>
                <w:shd w:val="clear" w:color="auto" w:fill="FFFFFF"/>
              </w:rPr>
              <w:t>Intrapartum hemorrhage with coagulation defect:</w:t>
            </w:r>
          </w:p>
          <w:p w14:paraId="6D70DCAD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E6350C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 xml:space="preserve">O67.0                        </w:t>
            </w:r>
          </w:p>
          <w:p w14:paraId="1DCED635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bCs/>
                <w:sz w:val="22"/>
                <w:szCs w:val="22"/>
                <w:u w:val="single"/>
              </w:rPr>
            </w:pPr>
          </w:p>
          <w:p w14:paraId="22FC5E63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  <w:t>Intrapartum hemorrhage with RBC transfusion:</w:t>
            </w:r>
          </w:p>
          <w:p w14:paraId="46BDB91B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ap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 xml:space="preserve">O67 + </w:t>
            </w:r>
            <w:r w:rsidRPr="00E6350C">
              <w:rPr>
                <w:rFonts w:ascii="Calibri" w:hAnsi="Calibri" w:cs="Calibri"/>
                <w:caps/>
                <w:color w:val="000000" w:themeColor="text1"/>
                <w:sz w:val="22"/>
                <w:szCs w:val="22"/>
                <w:shd w:val="clear" w:color="auto" w:fill="FFFFFF"/>
              </w:rPr>
              <w:t>CIHI BTREDBC = 1</w:t>
            </w:r>
          </w:p>
          <w:p w14:paraId="124002E2" w14:textId="359DA4EA" w:rsidR="004C29F8" w:rsidRDefault="004C29F8" w:rsidP="004C29F8">
            <w:pPr>
              <w:contextualSpacing/>
              <w:rPr>
                <w:rFonts w:ascii="Calibri" w:hAnsi="Calibri" w:cs="Calibri"/>
                <w:caps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3CBB46EF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sz w:val="22"/>
                <w:szCs w:val="22"/>
                <w:u w:val="single"/>
                <w:shd w:val="clear" w:color="auto" w:fill="FFFFFF"/>
              </w:rPr>
            </w:pPr>
            <w:r w:rsidRPr="00E6350C">
              <w:rPr>
                <w:rFonts w:ascii="Calibri" w:hAnsi="Calibri" w:cs="Calibri"/>
                <w:sz w:val="22"/>
                <w:szCs w:val="22"/>
                <w:u w:val="single"/>
                <w:shd w:val="clear" w:color="auto" w:fill="FFFFFF"/>
              </w:rPr>
              <w:t>Rupture of the uterus with RBC transfusion, procedures to the uterus or hysterectomy:</w:t>
            </w:r>
          </w:p>
          <w:p w14:paraId="779D1D75" w14:textId="7BFF493C" w:rsidR="004C29F8" w:rsidRPr="00E6350C" w:rsidRDefault="004C29F8" w:rsidP="004C29F8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E6350C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 xml:space="preserve">(O71.0 or O71.1) + any of the following: </w:t>
            </w:r>
          </w:p>
          <w:p w14:paraId="617FFB27" w14:textId="77777777" w:rsidR="004C29F8" w:rsidRPr="00E6350C" w:rsidRDefault="004C29F8" w:rsidP="004C29F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28"/>
              <w:rPr>
                <w:rFonts w:ascii="Calibri" w:hAnsi="Calibri" w:cs="Calibri"/>
                <w:shd w:val="clear" w:color="auto" w:fill="FFFFFF"/>
              </w:rPr>
            </w:pPr>
            <w:r w:rsidRPr="00E6350C">
              <w:rPr>
                <w:rFonts w:ascii="Calibri" w:hAnsi="Calibri" w:cs="Calibri"/>
              </w:rPr>
              <w:t>CIHI BTREDBC = 1,</w:t>
            </w:r>
            <w:r w:rsidRPr="00E6350C">
              <w:rPr>
                <w:rFonts w:ascii="Calibri" w:hAnsi="Calibri" w:cs="Calibri"/>
                <w:shd w:val="clear" w:color="auto" w:fill="FFFFFF"/>
              </w:rPr>
              <w:t xml:space="preserve"> </w:t>
            </w:r>
            <w:r w:rsidRPr="00E6350C">
              <w:rPr>
                <w:rFonts w:ascii="Calibri" w:hAnsi="Calibri" w:cs="Calibri"/>
                <w:u w:val="single"/>
                <w:shd w:val="clear" w:color="auto" w:fill="FFFFFF"/>
              </w:rPr>
              <w:t>or</w:t>
            </w:r>
            <w:r w:rsidRPr="00E6350C">
              <w:rPr>
                <w:rFonts w:ascii="Calibri" w:hAnsi="Calibri" w:cs="Calibri"/>
                <w:shd w:val="clear" w:color="auto" w:fill="FFFFFF"/>
              </w:rPr>
              <w:t xml:space="preserve"> </w:t>
            </w:r>
          </w:p>
          <w:p w14:paraId="05D2E582" w14:textId="77777777" w:rsidR="004C29F8" w:rsidRPr="00E6350C" w:rsidRDefault="004C29F8" w:rsidP="004C29F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28"/>
              <w:rPr>
                <w:rFonts w:ascii="Calibri" w:hAnsi="Calibri" w:cs="Calibri"/>
                <w:shd w:val="clear" w:color="auto" w:fill="FFFFFF"/>
              </w:rPr>
            </w:pPr>
            <w:r w:rsidRPr="00E6350C">
              <w:rPr>
                <w:rFonts w:ascii="Calibri" w:hAnsi="Calibri" w:cs="Calibri"/>
                <w:shd w:val="clear" w:color="auto" w:fill="FFFFFF"/>
              </w:rPr>
              <w:t xml:space="preserve">(1.RM.13, 1.KT.51, 5.PC.91.LA or 5.PC.91.HV) + </w:t>
            </w:r>
            <w:r w:rsidRPr="00E6350C">
              <w:rPr>
                <w:rFonts w:ascii="Calibri" w:hAnsi="Calibri" w:cs="Calibri"/>
              </w:rPr>
              <w:t>CIHI BTREDBC = 1</w:t>
            </w:r>
            <w:r w:rsidRPr="00E6350C">
              <w:rPr>
                <w:rFonts w:ascii="Calibri" w:hAnsi="Calibri" w:cs="Calibri"/>
                <w:caps/>
                <w:shd w:val="clear" w:color="auto" w:fill="FFFFFF"/>
              </w:rPr>
              <w:t>,</w:t>
            </w:r>
            <w:r w:rsidRPr="00E6350C">
              <w:rPr>
                <w:rFonts w:ascii="Calibri" w:hAnsi="Calibri" w:cs="Calibri"/>
                <w:shd w:val="clear" w:color="auto" w:fill="FFFFFF"/>
              </w:rPr>
              <w:t xml:space="preserve"> </w:t>
            </w:r>
            <w:r w:rsidRPr="00E6350C">
              <w:rPr>
                <w:rFonts w:ascii="Calibri" w:hAnsi="Calibri" w:cs="Calibri"/>
                <w:u w:val="single"/>
                <w:shd w:val="clear" w:color="auto" w:fill="FFFFFF"/>
              </w:rPr>
              <w:t>or</w:t>
            </w:r>
            <w:r w:rsidRPr="00E6350C">
              <w:rPr>
                <w:rFonts w:ascii="Calibri" w:hAnsi="Calibri" w:cs="Calibri"/>
                <w:shd w:val="clear" w:color="auto" w:fill="FFFFFF"/>
              </w:rPr>
              <w:t xml:space="preserve"> </w:t>
            </w:r>
          </w:p>
          <w:p w14:paraId="06BB53A5" w14:textId="77777777" w:rsidR="004C29F8" w:rsidRPr="00E6350C" w:rsidRDefault="004C29F8" w:rsidP="004C29F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28"/>
              <w:rPr>
                <w:rFonts w:ascii="Calibri" w:hAnsi="Calibri" w:cs="Calibri"/>
                <w:shd w:val="clear" w:color="auto" w:fill="FFFFFF"/>
              </w:rPr>
            </w:pPr>
            <w:r w:rsidRPr="00E6350C">
              <w:rPr>
                <w:rFonts w:ascii="Calibri" w:hAnsi="Calibri" w:cs="Calibri"/>
                <w:shd w:val="clear" w:color="auto" w:fill="FFFFFF"/>
              </w:rPr>
              <w:t xml:space="preserve">(5.MD.60.RC, 5.MD.60.RD, 5.MD.60.KE, 5.MD.60.CB or </w:t>
            </w:r>
            <w:r w:rsidRPr="00E6350C">
              <w:rPr>
                <w:rFonts w:ascii="Calibri" w:hAnsi="Calibri" w:cs="Calibri"/>
                <w:color w:val="FF0000"/>
                <w:shd w:val="clear" w:color="auto" w:fill="FFFFFF"/>
              </w:rPr>
              <w:t>1.RM.89.LA</w:t>
            </w:r>
            <w:r w:rsidRPr="00E6350C">
              <w:rPr>
                <w:rFonts w:ascii="Calibri" w:hAnsi="Calibri" w:cs="Calibri"/>
                <w:b/>
                <w:color w:val="FF0000"/>
                <w:shd w:val="clear" w:color="auto" w:fill="FFFFFF"/>
                <w:vertAlign w:val="superscript"/>
              </w:rPr>
              <w:t>a</w:t>
            </w:r>
            <w:r w:rsidRPr="00E6350C">
              <w:rPr>
                <w:rFonts w:ascii="Calibri" w:hAnsi="Calibri" w:cs="Calibri"/>
                <w:shd w:val="clear" w:color="auto" w:fill="FFFFFF"/>
              </w:rPr>
              <w:t xml:space="preserve">), </w:t>
            </w:r>
            <w:r w:rsidRPr="00E6350C">
              <w:rPr>
                <w:rFonts w:ascii="Calibri" w:hAnsi="Calibri" w:cs="Calibri"/>
                <w:u w:val="single"/>
                <w:shd w:val="clear" w:color="auto" w:fill="FFFFFF"/>
              </w:rPr>
              <w:t>or</w:t>
            </w:r>
            <w:r w:rsidRPr="00E6350C">
              <w:rPr>
                <w:rFonts w:ascii="Calibri" w:hAnsi="Calibri" w:cs="Calibri"/>
                <w:shd w:val="clear" w:color="auto" w:fill="FFFFFF"/>
              </w:rPr>
              <w:t xml:space="preserve"> </w:t>
            </w:r>
          </w:p>
          <w:p w14:paraId="5B8482E2" w14:textId="77777777" w:rsidR="004C29F8" w:rsidRPr="00E6350C" w:rsidRDefault="004C29F8" w:rsidP="004C29F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28"/>
              <w:rPr>
                <w:rFonts w:ascii="Calibri" w:hAnsi="Calibri" w:cs="Calibri"/>
                <w:shd w:val="clear" w:color="auto" w:fill="FFFFFF"/>
              </w:rPr>
            </w:pPr>
            <w:r w:rsidRPr="00E6350C">
              <w:rPr>
                <w:rFonts w:ascii="Calibri" w:hAnsi="Calibri" w:cs="Calibri"/>
                <w:shd w:val="clear" w:color="auto" w:fill="FFFFFF"/>
              </w:rPr>
              <w:t>1.RM.87.LA-GX</w:t>
            </w:r>
          </w:p>
          <w:p w14:paraId="059DFCCF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E6350C">
              <w:rPr>
                <w:rFonts w:ascii="Calibri" w:hAnsi="Calibri" w:cs="Calibri"/>
                <w:b/>
                <w:color w:val="FF0000"/>
                <w:sz w:val="22"/>
                <w:szCs w:val="22"/>
                <w:vertAlign w:val="superscript"/>
              </w:rPr>
              <w:t xml:space="preserve">a </w:t>
            </w:r>
            <w:r w:rsidRPr="00E6350C">
              <w:rPr>
                <w:rFonts w:ascii="Calibri" w:hAnsi="Calibri" w:cs="Calibri"/>
                <w:b/>
                <w:sz w:val="22"/>
                <w:szCs w:val="22"/>
              </w:rPr>
              <w:t>NOTE</w:t>
            </w:r>
            <w:r w:rsidRPr="00E6350C">
              <w:rPr>
                <w:rFonts w:ascii="Calibri" w:hAnsi="Calibri" w:cs="Calibri"/>
                <w:sz w:val="22"/>
                <w:szCs w:val="22"/>
              </w:rPr>
              <w:t xml:space="preserve">: </w:t>
            </w:r>
            <w:r w:rsidRPr="00E6350C">
              <w:rPr>
                <w:rFonts w:ascii="Calibri" w:hAnsi="Calibri" w:cs="Calibri"/>
                <w:b/>
                <w:color w:val="FF0000"/>
                <w:sz w:val="22"/>
                <w:szCs w:val="22"/>
              </w:rPr>
              <w:t>1.RM.89.LA</w:t>
            </w:r>
            <w:r w:rsidRPr="00E6350C">
              <w:rPr>
                <w:rFonts w:ascii="Calibri" w:hAnsi="Calibri" w:cs="Calibri"/>
                <w:sz w:val="22"/>
                <w:szCs w:val="22"/>
              </w:rPr>
              <w:t xml:space="preserve"> is included only if codes 1.PL.74, 1.RS.74 or 1.RS.80 are NOT also present</w:t>
            </w:r>
            <w:r w:rsidRPr="00E6350C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 xml:space="preserve">    </w:t>
            </w:r>
          </w:p>
          <w:p w14:paraId="18F84979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</w:pPr>
          </w:p>
          <w:p w14:paraId="08276A3F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sz w:val="22"/>
                <w:szCs w:val="22"/>
                <w:u w:val="single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  <w:t xml:space="preserve">Postpartum hemorrhage with </w:t>
            </w:r>
            <w:r w:rsidRPr="00E6350C">
              <w:rPr>
                <w:rFonts w:ascii="Calibri" w:hAnsi="Calibri" w:cs="Calibri"/>
                <w:sz w:val="22"/>
                <w:szCs w:val="22"/>
                <w:u w:val="single"/>
                <w:shd w:val="clear" w:color="auto" w:fill="FFFFFF"/>
              </w:rPr>
              <w:t>RBC transfusion, procedures to the uterus or hysterectomy:</w:t>
            </w:r>
          </w:p>
          <w:p w14:paraId="6B23AAB5" w14:textId="77777777" w:rsidR="004C29F8" w:rsidRPr="00E6350C" w:rsidRDefault="004C29F8" w:rsidP="004C29F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O72 + any of the following:</w:t>
            </w:r>
          </w:p>
          <w:p w14:paraId="5258C7F5" w14:textId="77777777" w:rsidR="004C29F8" w:rsidRPr="00E6350C" w:rsidRDefault="004C29F8" w:rsidP="004C29F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328"/>
              <w:rPr>
                <w:rFonts w:ascii="Calibri" w:hAnsi="Calibri" w:cs="Calibri"/>
                <w:shd w:val="clear" w:color="auto" w:fill="FFFFFF"/>
              </w:rPr>
            </w:pPr>
            <w:r w:rsidRPr="00E6350C">
              <w:rPr>
                <w:rFonts w:ascii="Calibri" w:hAnsi="Calibri" w:cs="Calibri"/>
              </w:rPr>
              <w:t xml:space="preserve">BTREDBC = 1, </w:t>
            </w:r>
            <w:r w:rsidRPr="00E6350C">
              <w:rPr>
                <w:rFonts w:ascii="Calibri" w:hAnsi="Calibri" w:cs="Calibri"/>
                <w:u w:val="single"/>
                <w:shd w:val="clear" w:color="auto" w:fill="FFFFFF"/>
              </w:rPr>
              <w:t>or</w:t>
            </w:r>
            <w:r w:rsidRPr="00E6350C">
              <w:rPr>
                <w:rFonts w:ascii="Calibri" w:hAnsi="Calibri" w:cs="Calibri"/>
                <w:shd w:val="clear" w:color="auto" w:fill="FFFFFF"/>
              </w:rPr>
              <w:t xml:space="preserve"> </w:t>
            </w:r>
          </w:p>
          <w:p w14:paraId="32FBD28E" w14:textId="77777777" w:rsidR="004C29F8" w:rsidRPr="00E6350C" w:rsidRDefault="004C29F8" w:rsidP="004C29F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328"/>
              <w:rPr>
                <w:rFonts w:ascii="Calibri" w:hAnsi="Calibri" w:cs="Calibri"/>
                <w:shd w:val="clear" w:color="auto" w:fill="FFFFFF"/>
              </w:rPr>
            </w:pPr>
            <w:r w:rsidRPr="00E6350C">
              <w:rPr>
                <w:rFonts w:ascii="Calibri" w:hAnsi="Calibri" w:cs="Calibri"/>
                <w:shd w:val="clear" w:color="auto" w:fill="FFFFFF"/>
              </w:rPr>
              <w:t xml:space="preserve">(1.RM.13, 1.KT.51, 5.PC.91.LA or 5.PC.91.HV) + </w:t>
            </w:r>
            <w:r w:rsidRPr="00E6350C">
              <w:rPr>
                <w:rFonts w:ascii="Calibri" w:hAnsi="Calibri" w:cs="Calibri"/>
              </w:rPr>
              <w:t xml:space="preserve">BTREDBC = 1, </w:t>
            </w:r>
            <w:r w:rsidRPr="00E6350C">
              <w:rPr>
                <w:rFonts w:ascii="Calibri" w:hAnsi="Calibri" w:cs="Calibri"/>
                <w:u w:val="single"/>
                <w:shd w:val="clear" w:color="auto" w:fill="FFFFFF"/>
              </w:rPr>
              <w:t>or</w:t>
            </w:r>
          </w:p>
          <w:p w14:paraId="01C94F2E" w14:textId="77777777" w:rsidR="004C29F8" w:rsidRPr="00E6350C" w:rsidRDefault="004C29F8" w:rsidP="004C29F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328"/>
              <w:rPr>
                <w:rFonts w:ascii="Calibri" w:hAnsi="Calibri" w:cs="Calibri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hd w:val="clear" w:color="auto" w:fill="FFFFFF"/>
              </w:rPr>
              <w:t xml:space="preserve">(5.MD.60.RC, 5.MD.60.RD, </w:t>
            </w:r>
            <w:r w:rsidRPr="00E6350C">
              <w:rPr>
                <w:rFonts w:ascii="Calibri" w:hAnsi="Calibri" w:cs="Calibri"/>
                <w:color w:val="000000" w:themeColor="text1"/>
                <w:shd w:val="clear" w:color="auto" w:fill="FFFFFF"/>
              </w:rPr>
              <w:lastRenderedPageBreak/>
              <w:t xml:space="preserve">5.MD.60.KE, 5.MD.60.CB or </w:t>
            </w:r>
            <w:r w:rsidRPr="00E6350C">
              <w:rPr>
                <w:rFonts w:ascii="Calibri" w:hAnsi="Calibri" w:cs="Calibri"/>
                <w:color w:val="FF0000"/>
                <w:shd w:val="clear" w:color="auto" w:fill="FFFFFF"/>
              </w:rPr>
              <w:t>1.RM.89.LA</w:t>
            </w:r>
            <w:r w:rsidRPr="00E6350C">
              <w:rPr>
                <w:rFonts w:ascii="Calibri" w:hAnsi="Calibri" w:cs="Calibri"/>
                <w:b/>
                <w:color w:val="FF0000"/>
                <w:shd w:val="clear" w:color="auto" w:fill="FFFFFF"/>
                <w:vertAlign w:val="superscript"/>
              </w:rPr>
              <w:t>b</w:t>
            </w:r>
            <w:r w:rsidRPr="00E6350C">
              <w:rPr>
                <w:rFonts w:ascii="Calibri" w:hAnsi="Calibri" w:cs="Calibri"/>
                <w:shd w:val="clear" w:color="auto" w:fill="FFFFFF"/>
              </w:rPr>
              <w:t xml:space="preserve">), </w:t>
            </w:r>
            <w:r w:rsidRPr="00E6350C">
              <w:rPr>
                <w:rFonts w:ascii="Calibri" w:hAnsi="Calibri" w:cs="Calibri"/>
                <w:u w:val="single"/>
                <w:shd w:val="clear" w:color="auto" w:fill="FFFFFF"/>
              </w:rPr>
              <w:t>or</w:t>
            </w:r>
          </w:p>
          <w:p w14:paraId="22EF5707" w14:textId="77777777" w:rsidR="004C29F8" w:rsidRPr="00E6350C" w:rsidRDefault="004C29F8" w:rsidP="004C29F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328"/>
              <w:rPr>
                <w:rFonts w:ascii="Calibri" w:hAnsi="Calibri" w:cs="Calibri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hd w:val="clear" w:color="auto" w:fill="FFFFFF"/>
              </w:rPr>
              <w:t>1.RM.87.LA-GX</w:t>
            </w:r>
          </w:p>
          <w:p w14:paraId="52EA6DAD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E6350C">
              <w:rPr>
                <w:rFonts w:ascii="Calibri" w:hAnsi="Calibri" w:cs="Calibri"/>
                <w:b/>
                <w:color w:val="FF0000"/>
                <w:sz w:val="22"/>
                <w:szCs w:val="22"/>
                <w:vertAlign w:val="superscript"/>
              </w:rPr>
              <w:t xml:space="preserve">b </w:t>
            </w:r>
            <w:r w:rsidRPr="00E6350C">
              <w:rPr>
                <w:rFonts w:ascii="Calibri" w:hAnsi="Calibri" w:cs="Calibri"/>
                <w:b/>
                <w:sz w:val="22"/>
                <w:szCs w:val="22"/>
              </w:rPr>
              <w:t>NOTE</w:t>
            </w:r>
            <w:r w:rsidRPr="00E6350C">
              <w:rPr>
                <w:rFonts w:ascii="Calibri" w:hAnsi="Calibri" w:cs="Calibri"/>
                <w:sz w:val="22"/>
                <w:szCs w:val="22"/>
              </w:rPr>
              <w:t xml:space="preserve">: </w:t>
            </w:r>
            <w:r w:rsidRPr="00E6350C">
              <w:rPr>
                <w:rFonts w:ascii="Calibri" w:hAnsi="Calibri" w:cs="Calibri"/>
                <w:b/>
                <w:color w:val="FF0000"/>
                <w:sz w:val="22"/>
                <w:szCs w:val="22"/>
                <w:shd w:val="clear" w:color="auto" w:fill="FFFFFF"/>
              </w:rPr>
              <w:t>1.RM.89.LA</w:t>
            </w:r>
            <w:r w:rsidRPr="00E6350C">
              <w:rPr>
                <w:rFonts w:ascii="Calibri" w:hAnsi="Calibri" w:cs="Calibri"/>
                <w:color w:val="FF0000"/>
                <w:sz w:val="22"/>
                <w:szCs w:val="22"/>
                <w:shd w:val="clear" w:color="auto" w:fill="FFFFFF"/>
              </w:rPr>
              <w:t xml:space="preserve"> </w:t>
            </w: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is included only if codes 1.PL.74, 1.RS.74 or 1.RS.80 are NOT also present</w:t>
            </w:r>
            <w:r w:rsidRPr="00E6350C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 xml:space="preserve"> </w:t>
            </w:r>
          </w:p>
          <w:p w14:paraId="067E774B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sz w:val="22"/>
                <w:szCs w:val="22"/>
                <w:u w:val="single"/>
                <w:shd w:val="clear" w:color="auto" w:fill="FFFFFF"/>
              </w:rPr>
            </w:pPr>
          </w:p>
          <w:p w14:paraId="3CB32BDF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sz w:val="22"/>
                <w:szCs w:val="22"/>
                <w:u w:val="single"/>
                <w:shd w:val="clear" w:color="auto" w:fill="FFFFFF"/>
              </w:rPr>
            </w:pPr>
            <w:r w:rsidRPr="00E6350C">
              <w:rPr>
                <w:rFonts w:ascii="Calibri" w:hAnsi="Calibri" w:cs="Calibri"/>
                <w:sz w:val="22"/>
                <w:szCs w:val="22"/>
                <w:u w:val="single"/>
                <w:shd w:val="clear" w:color="auto" w:fill="FFFFFF"/>
              </w:rPr>
              <w:t>Cardiac conditions:</w:t>
            </w:r>
          </w:p>
          <w:p w14:paraId="40A6E99F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E6350C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O74.2, O89.1, O90.3, I21, I22, I42, I43, I46, I49.0, I50, J81, 1.HZ.09 or 1.HZ.30</w:t>
            </w:r>
          </w:p>
          <w:p w14:paraId="3BE93E9F" w14:textId="77777777" w:rsidR="004C29F8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  <w:lang w:val="fr-CA"/>
              </w:rPr>
            </w:pPr>
          </w:p>
          <w:p w14:paraId="7E141E78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  <w:lang w:val="fr-CA"/>
              </w:rPr>
            </w:pPr>
            <w:proofErr w:type="spellStart"/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  <w:lang w:val="fr-CA"/>
              </w:rPr>
              <w:t>Obstetric</w:t>
            </w:r>
            <w:proofErr w:type="spellEnd"/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  <w:lang w:val="fr-CA"/>
              </w:rPr>
              <w:t xml:space="preserve"> </w:t>
            </w:r>
            <w:proofErr w:type="spellStart"/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  <w:lang w:val="fr-CA"/>
              </w:rPr>
              <w:t>shock</w:t>
            </w:r>
            <w:proofErr w:type="spellEnd"/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  <w:lang w:val="fr-CA"/>
              </w:rPr>
              <w:t> :</w:t>
            </w:r>
          </w:p>
          <w:p w14:paraId="64E1D116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fr-CA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fr-CA"/>
              </w:rPr>
              <w:t xml:space="preserve">O75.1, R57, T80.5 or T88.6 </w:t>
            </w:r>
          </w:p>
          <w:p w14:paraId="461F1D9F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fr-CA"/>
              </w:rPr>
            </w:pPr>
          </w:p>
          <w:p w14:paraId="32C0346E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  <w:t>Septicemia during labour:</w:t>
            </w:r>
          </w:p>
          <w:p w14:paraId="12A8275F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 xml:space="preserve">O75.3                        </w:t>
            </w:r>
          </w:p>
          <w:p w14:paraId="57FB1EF5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57DF86BA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sz w:val="22"/>
                <w:szCs w:val="22"/>
                <w:u w:val="single"/>
                <w:shd w:val="clear" w:color="auto" w:fill="FFFFFF"/>
              </w:rPr>
            </w:pPr>
            <w:r w:rsidRPr="00E6350C">
              <w:rPr>
                <w:rFonts w:ascii="Calibri" w:hAnsi="Calibri" w:cs="Calibri"/>
                <w:sz w:val="22"/>
                <w:szCs w:val="22"/>
                <w:u w:val="single"/>
                <w:shd w:val="clear" w:color="auto" w:fill="FFFFFF"/>
              </w:rPr>
              <w:t>Complications of obstetric surgery and procedures:</w:t>
            </w:r>
          </w:p>
          <w:p w14:paraId="354072B9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E6350C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O75.4</w:t>
            </w:r>
          </w:p>
          <w:p w14:paraId="047E054B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</w:p>
          <w:p w14:paraId="719DB8CD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  <w:t>Puerperal sepsis:</w:t>
            </w:r>
          </w:p>
          <w:p w14:paraId="4AC79745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O85</w:t>
            </w:r>
          </w:p>
          <w:p w14:paraId="66030336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1C9F23F5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  <w:t>Obstetric embolism:</w:t>
            </w:r>
          </w:p>
          <w:p w14:paraId="203332B7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O88</w:t>
            </w:r>
          </w:p>
          <w:p w14:paraId="672D5F9C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52B9C84D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  <w:t>Acute renal failure:</w:t>
            </w:r>
          </w:p>
          <w:p w14:paraId="3C4609A4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O90.4, N17, N19 or N99.0</w:t>
            </w:r>
          </w:p>
          <w:p w14:paraId="65EC9FFC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41C2645B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  <w:t>Death, obstetric, cause unspecified:</w:t>
            </w:r>
          </w:p>
          <w:p w14:paraId="5990E0C8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O95</w:t>
            </w:r>
          </w:p>
          <w:p w14:paraId="260C3DD0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3EAC1048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  <w:t>Death, obstetric, after 42 days but 1 year after delivery:</w:t>
            </w:r>
          </w:p>
          <w:p w14:paraId="69F96B14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O96</w:t>
            </w:r>
          </w:p>
          <w:p w14:paraId="208DBEB3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78D9AA19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  <w:t>Death from sequelae of direct obstetric causes:</w:t>
            </w:r>
          </w:p>
          <w:p w14:paraId="515F6F73" w14:textId="6D5D03FF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fr-CA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O97</w:t>
            </w: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fr-CA"/>
              </w:rPr>
              <w:t xml:space="preserve">    </w:t>
            </w:r>
          </w:p>
          <w:p w14:paraId="55437E0B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  <w:t>Disseminated intravascular coagulation:</w:t>
            </w:r>
          </w:p>
          <w:p w14:paraId="19476216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D65</w:t>
            </w:r>
          </w:p>
          <w:p w14:paraId="628AA3A8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7BB550AD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  <w:t>Sickle cell anemia with crisis:</w:t>
            </w:r>
          </w:p>
          <w:p w14:paraId="75E4E538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D57.0</w:t>
            </w:r>
          </w:p>
          <w:p w14:paraId="07B02BCD" w14:textId="77777777" w:rsidR="004C29F8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</w:pPr>
          </w:p>
          <w:p w14:paraId="0C8CFE24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  <w:t>Acute psychosis:</w:t>
            </w:r>
          </w:p>
          <w:p w14:paraId="17FE5411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F53.1 or F23</w:t>
            </w:r>
          </w:p>
          <w:p w14:paraId="12EBD15E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7BCBB7AB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  <w:t>Status epilepticus:</w:t>
            </w:r>
          </w:p>
          <w:p w14:paraId="515227FC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G41</w:t>
            </w:r>
          </w:p>
          <w:p w14:paraId="57D4DAF8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1BE12F91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  <w:t>Cerebral edema or coma:</w:t>
            </w:r>
          </w:p>
          <w:p w14:paraId="28EA8E7E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G93.6 or R40.2</w:t>
            </w:r>
          </w:p>
          <w:p w14:paraId="49692FD2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</w:pPr>
          </w:p>
          <w:p w14:paraId="635C6008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  <w:t>Cerebrovascular diseases: subarachnoid and intracranial hemorrhage, cerebral infarction, stroke:</w:t>
            </w:r>
          </w:p>
          <w:p w14:paraId="69DCFD74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 xml:space="preserve">I60, I61, I62, I63 or I64                      </w:t>
            </w:r>
          </w:p>
          <w:p w14:paraId="5DF43038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</w:pPr>
          </w:p>
          <w:p w14:paraId="7BEAAF74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  <w:t>Status asthmaticus:</w:t>
            </w:r>
          </w:p>
          <w:p w14:paraId="7559F08B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 xml:space="preserve">J45.01, J45.11, J45.81 or J45.91  </w:t>
            </w:r>
          </w:p>
          <w:p w14:paraId="166E0AFF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16A88DEA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  <w:t>Adult respiratory distress syndrome:</w:t>
            </w:r>
          </w:p>
          <w:p w14:paraId="5B59031A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J80</w:t>
            </w:r>
          </w:p>
          <w:p w14:paraId="00D8E606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1BFD2509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  <w:t>Acute abdomen:</w:t>
            </w:r>
          </w:p>
          <w:p w14:paraId="59828E3B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 xml:space="preserve">K35, K37, K65, N73.3 or N73.5  </w:t>
            </w:r>
          </w:p>
          <w:p w14:paraId="0097491D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46DC86E5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  <w:t>Hepatic failure:</w:t>
            </w:r>
          </w:p>
          <w:p w14:paraId="152FE33A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lastRenderedPageBreak/>
              <w:t>K71 or K72</w:t>
            </w:r>
          </w:p>
          <w:p w14:paraId="692CD374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77B8E97F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  <w:t>Sudden death, death from unspecified cause:</w:t>
            </w:r>
          </w:p>
          <w:p w14:paraId="0BE29D9C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R96, R97, R98 or R99</w:t>
            </w:r>
          </w:p>
          <w:p w14:paraId="0FC50F84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15F0E404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  <w:t xml:space="preserve">Assisted ventilation through endotracheal tube: </w:t>
            </w:r>
          </w:p>
          <w:p w14:paraId="5568359C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 xml:space="preserve">1.GZ.31.CA-ND               </w:t>
            </w:r>
          </w:p>
          <w:p w14:paraId="19DD7871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60624790" w14:textId="7589F739" w:rsidR="004C29F8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</w:pPr>
          </w:p>
          <w:p w14:paraId="35604837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  <w:t>Assisted ventilation through tracheostomy:</w:t>
            </w:r>
          </w:p>
          <w:p w14:paraId="49BF24D8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 xml:space="preserve">1.GZ.31.CR-ND                </w:t>
            </w:r>
          </w:p>
          <w:p w14:paraId="44F55B85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</w:pPr>
          </w:p>
          <w:p w14:paraId="13C4CA1F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  <w:t>Hysterectomy</w:t>
            </w: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:</w:t>
            </w:r>
          </w:p>
          <w:p w14:paraId="7F8AC1B4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5.MD.60.RC, 5.MD.60.RD, 5.MD.60.KE, 5.MD.60.CB, 1.RM.89.LA (exclude if 1.PL.74, 1.RS.74 or 1.RS.80 code also present), 1.RM.87.LA-GX</w:t>
            </w:r>
          </w:p>
          <w:p w14:paraId="09360A4F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79362C2C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u w:val="single"/>
                <w:shd w:val="clear" w:color="auto" w:fill="FFFFFF"/>
              </w:rPr>
              <w:t>Dialysis</w:t>
            </w: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:</w:t>
            </w:r>
          </w:p>
          <w:p w14:paraId="2E498C05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1.PZ.21</w:t>
            </w:r>
          </w:p>
          <w:p w14:paraId="568D755B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0BDC0039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sz w:val="22"/>
                <w:szCs w:val="22"/>
                <w:u w:val="single"/>
                <w:shd w:val="clear" w:color="auto" w:fill="FFFFFF"/>
              </w:rPr>
            </w:pPr>
            <w:r w:rsidRPr="00E6350C">
              <w:rPr>
                <w:rFonts w:ascii="Calibri" w:hAnsi="Calibri" w:cs="Calibri"/>
                <w:sz w:val="22"/>
                <w:szCs w:val="22"/>
                <w:u w:val="single"/>
                <w:shd w:val="clear" w:color="auto" w:fill="FFFFFF"/>
              </w:rPr>
              <w:t>Evacuation of incisional hematoma with RBC transfusion:</w:t>
            </w:r>
          </w:p>
          <w:p w14:paraId="12014E38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ap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6350C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 xml:space="preserve">5.PC.73.JS + </w:t>
            </w:r>
            <w:r w:rsidRPr="00E6350C">
              <w:rPr>
                <w:rFonts w:ascii="Calibri" w:hAnsi="Calibri" w:cs="Calibri"/>
                <w:caps/>
                <w:color w:val="000000" w:themeColor="text1"/>
                <w:sz w:val="22"/>
                <w:szCs w:val="22"/>
                <w:shd w:val="clear" w:color="auto" w:fill="FFFFFF"/>
              </w:rPr>
              <w:t>CIHI BTREDBC = 1</w:t>
            </w:r>
          </w:p>
          <w:p w14:paraId="57228712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aps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62A49760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sz w:val="22"/>
                <w:szCs w:val="22"/>
                <w:u w:val="single"/>
                <w:shd w:val="clear" w:color="auto" w:fill="FFFFFF"/>
              </w:rPr>
            </w:pPr>
            <w:r w:rsidRPr="00E6350C">
              <w:rPr>
                <w:rFonts w:ascii="Calibri" w:hAnsi="Calibri" w:cs="Calibri"/>
                <w:sz w:val="22"/>
                <w:szCs w:val="22"/>
                <w:u w:val="single"/>
                <w:shd w:val="clear" w:color="auto" w:fill="FFFFFF"/>
              </w:rPr>
              <w:t>Repair of bladder, urethra, or intestine:</w:t>
            </w:r>
          </w:p>
          <w:p w14:paraId="5F5035E9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E6350C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5.PC.80.JR, 1.NK.80, 1.NM.80</w:t>
            </w:r>
          </w:p>
          <w:p w14:paraId="23310509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</w:p>
          <w:p w14:paraId="2A9AF87F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sz w:val="22"/>
                <w:szCs w:val="22"/>
                <w:u w:val="single"/>
                <w:shd w:val="clear" w:color="auto" w:fill="FFFFFF"/>
              </w:rPr>
            </w:pPr>
            <w:r w:rsidRPr="00E6350C">
              <w:rPr>
                <w:rFonts w:ascii="Calibri" w:hAnsi="Calibri" w:cs="Calibri"/>
                <w:sz w:val="22"/>
                <w:szCs w:val="22"/>
                <w:u w:val="single"/>
                <w:shd w:val="clear" w:color="auto" w:fill="FFFFFF"/>
              </w:rPr>
              <w:t>Procedures to the uterus/pelvic vessels with RBC transfusion:</w:t>
            </w:r>
          </w:p>
          <w:p w14:paraId="163BEBE4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ap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6350C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 xml:space="preserve">(1.RM.13, 1.KT.51, 5.PC.91.LA, 5.PC.91.HV) + </w:t>
            </w:r>
            <w:r w:rsidRPr="00E6350C">
              <w:rPr>
                <w:rFonts w:ascii="Calibri" w:hAnsi="Calibri" w:cs="Calibri"/>
                <w:caps/>
                <w:color w:val="000000" w:themeColor="text1"/>
                <w:sz w:val="22"/>
                <w:szCs w:val="22"/>
                <w:shd w:val="clear" w:color="auto" w:fill="FFFFFF"/>
              </w:rPr>
              <w:t>CIHI BTREDBC = 1</w:t>
            </w:r>
          </w:p>
          <w:p w14:paraId="13D555CF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sz w:val="22"/>
                <w:szCs w:val="22"/>
                <w:u w:val="single"/>
                <w:shd w:val="clear" w:color="auto" w:fill="FFFFFF"/>
              </w:rPr>
            </w:pPr>
          </w:p>
          <w:p w14:paraId="7A49A0B7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sz w:val="22"/>
                <w:szCs w:val="22"/>
                <w:u w:val="single"/>
                <w:shd w:val="clear" w:color="auto" w:fill="FFFFFF"/>
              </w:rPr>
            </w:pPr>
            <w:r w:rsidRPr="00E6350C">
              <w:rPr>
                <w:rFonts w:ascii="Calibri" w:hAnsi="Calibri" w:cs="Calibri"/>
                <w:sz w:val="22"/>
                <w:szCs w:val="22"/>
                <w:u w:val="single"/>
                <w:shd w:val="clear" w:color="auto" w:fill="FFFFFF"/>
              </w:rPr>
              <w:t>Surgical or manual correction of inverted uterus for vaginal births only:</w:t>
            </w:r>
          </w:p>
          <w:p w14:paraId="75A7875C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E6350C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5.PC.91.HQ or 5.PC.91.HP, restricted to vaginal births (i.e., absence of caesarean 5.MD.60)</w:t>
            </w:r>
          </w:p>
          <w:p w14:paraId="3700D06E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</w:p>
          <w:p w14:paraId="3548D71D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sz w:val="22"/>
                <w:szCs w:val="22"/>
                <w:u w:val="single"/>
                <w:shd w:val="clear" w:color="auto" w:fill="FFFFFF"/>
              </w:rPr>
            </w:pPr>
            <w:r w:rsidRPr="00E6350C">
              <w:rPr>
                <w:rFonts w:ascii="Calibri" w:hAnsi="Calibri" w:cs="Calibri"/>
                <w:sz w:val="22"/>
                <w:szCs w:val="22"/>
                <w:u w:val="single"/>
                <w:shd w:val="clear" w:color="auto" w:fill="FFFFFF"/>
              </w:rPr>
              <w:t>Reclosure of caesarean wound with RBC transfusion:</w:t>
            </w:r>
          </w:p>
          <w:p w14:paraId="04C34144" w14:textId="59A7A006" w:rsidR="004C29F8" w:rsidRPr="00A474F8" w:rsidRDefault="004C29F8" w:rsidP="004C29F8">
            <w:pPr>
              <w:contextualSpacing/>
              <w:rPr>
                <w:rFonts w:ascii="Calibri" w:hAnsi="Calibri" w:cs="Calibri"/>
                <w:cap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6350C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 xml:space="preserve">(5.PC.80.JM, 5.PC.80.JH) + </w:t>
            </w:r>
            <w:r w:rsidRPr="00E6350C">
              <w:rPr>
                <w:rFonts w:ascii="Calibri" w:hAnsi="Calibri" w:cs="Calibri"/>
                <w:caps/>
                <w:color w:val="000000" w:themeColor="text1"/>
                <w:sz w:val="22"/>
                <w:szCs w:val="22"/>
                <w:shd w:val="clear" w:color="auto" w:fill="FFFFFF"/>
              </w:rPr>
              <w:t>CIHI BTREDBC = 1</w:t>
            </w:r>
          </w:p>
          <w:p w14:paraId="51AB78DC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sz w:val="22"/>
                <w:szCs w:val="22"/>
                <w:u w:val="single"/>
                <w:shd w:val="clear" w:color="auto" w:fill="FFFFFF"/>
              </w:rPr>
            </w:pPr>
            <w:r w:rsidRPr="00E6350C">
              <w:rPr>
                <w:rFonts w:ascii="Calibri" w:hAnsi="Calibri" w:cs="Calibri"/>
                <w:sz w:val="22"/>
                <w:szCs w:val="22"/>
                <w:u w:val="single"/>
                <w:shd w:val="clear" w:color="auto" w:fill="FFFFFF"/>
              </w:rPr>
              <w:t>Curettage with RBC transfusion:</w:t>
            </w:r>
          </w:p>
          <w:p w14:paraId="3A4881BD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ap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6350C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 xml:space="preserve">(5.PC.91.GA, 5.PC.91.GC, 5.PC.91.GD) + </w:t>
            </w:r>
            <w:r w:rsidRPr="00E6350C">
              <w:rPr>
                <w:rFonts w:ascii="Calibri" w:hAnsi="Calibri" w:cs="Calibri"/>
                <w:caps/>
                <w:color w:val="000000" w:themeColor="text1"/>
                <w:sz w:val="22"/>
                <w:szCs w:val="22"/>
                <w:shd w:val="clear" w:color="auto" w:fill="FFFFFF"/>
              </w:rPr>
              <w:t>CIHI BTREDBC = 1</w:t>
            </w:r>
          </w:p>
          <w:p w14:paraId="0AA60622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caps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1E45EAFE" w14:textId="77777777" w:rsidR="004C29F8" w:rsidRPr="00E6350C" w:rsidRDefault="004C29F8" w:rsidP="004C29F8">
            <w:pPr>
              <w:contextualSpacing/>
              <w:rPr>
                <w:rFonts w:ascii="Calibri" w:hAnsi="Calibri" w:cs="Calibri"/>
                <w:sz w:val="22"/>
                <w:szCs w:val="22"/>
                <w:u w:val="single"/>
                <w:shd w:val="clear" w:color="auto" w:fill="FFFFFF"/>
              </w:rPr>
            </w:pPr>
            <w:r w:rsidRPr="00E6350C">
              <w:rPr>
                <w:rFonts w:ascii="Calibri" w:hAnsi="Calibri" w:cs="Calibri"/>
                <w:sz w:val="22"/>
                <w:szCs w:val="22"/>
                <w:u w:val="single"/>
                <w:shd w:val="clear" w:color="auto" w:fill="FFFFFF"/>
              </w:rPr>
              <w:t>Maternal ICU admission:</w:t>
            </w:r>
          </w:p>
          <w:p w14:paraId="7B54E54A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caps/>
                <w:color w:val="000000" w:themeColor="text1"/>
                <w:sz w:val="22"/>
                <w:szCs w:val="22"/>
                <w:shd w:val="clear" w:color="auto" w:fill="FFFFFF"/>
              </w:rPr>
              <w:t>SCU</w:t>
            </w:r>
            <w:r w:rsidRPr="00E6350C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 xml:space="preserve"> in (‘10’, ’20’, ’25’, ’30’, ’35’, ’40’,’45’,’60’,’80’)</w:t>
            </w:r>
          </w:p>
        </w:tc>
        <w:tc>
          <w:tcPr>
            <w:tcW w:w="3685" w:type="dxa"/>
          </w:tcPr>
          <w:p w14:paraId="02ED51FB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lastRenderedPageBreak/>
              <w:t>All cause death in {RPDB}</w:t>
            </w:r>
          </w:p>
        </w:tc>
        <w:tc>
          <w:tcPr>
            <w:tcW w:w="2410" w:type="dxa"/>
          </w:tcPr>
          <w:p w14:paraId="656EB4AA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--</w:t>
            </w:r>
          </w:p>
        </w:tc>
      </w:tr>
      <w:tr w:rsidR="004C29F8" w14:paraId="4143B38E" w14:textId="77777777" w:rsidTr="00A474F8">
        <w:tc>
          <w:tcPr>
            <w:tcW w:w="1418" w:type="dxa"/>
          </w:tcPr>
          <w:p w14:paraId="58E2AFB0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i/>
                <w:sz w:val="22"/>
                <w:szCs w:val="22"/>
              </w:rPr>
              <w:lastRenderedPageBreak/>
              <w:t>Covariates</w:t>
            </w:r>
          </w:p>
        </w:tc>
        <w:tc>
          <w:tcPr>
            <w:tcW w:w="1985" w:type="dxa"/>
          </w:tcPr>
          <w:p w14:paraId="0B7AD7DF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Within one year preceding the estimated date of conception</w:t>
            </w:r>
          </w:p>
        </w:tc>
        <w:tc>
          <w:tcPr>
            <w:tcW w:w="1984" w:type="dxa"/>
          </w:tcPr>
          <w:p w14:paraId="02B82CD4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Tobacco or drug dependence</w:t>
            </w:r>
          </w:p>
        </w:tc>
        <w:tc>
          <w:tcPr>
            <w:tcW w:w="3686" w:type="dxa"/>
          </w:tcPr>
          <w:p w14:paraId="6E9C77F0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sz w:val="22"/>
                <w:szCs w:val="22"/>
              </w:rPr>
              <w:t>291, 292, 2940, 303, 304, 305, 648.3, 649.0, 6555, 980 [F10-F19, F55, G312, O354, O355, T51, T652, Z720, Z721, Z722]</w:t>
            </w:r>
          </w:p>
        </w:tc>
        <w:tc>
          <w:tcPr>
            <w:tcW w:w="3685" w:type="dxa"/>
          </w:tcPr>
          <w:p w14:paraId="03B21181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sz w:val="22"/>
                <w:szCs w:val="22"/>
              </w:rPr>
              <w:t>291, 292, 303, 304, 305</w:t>
            </w:r>
          </w:p>
        </w:tc>
        <w:tc>
          <w:tcPr>
            <w:tcW w:w="2410" w:type="dxa"/>
          </w:tcPr>
          <w:p w14:paraId="615627DA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--</w:t>
            </w:r>
          </w:p>
        </w:tc>
      </w:tr>
      <w:tr w:rsidR="004C29F8" w14:paraId="55312487" w14:textId="77777777" w:rsidTr="00A474F8">
        <w:tc>
          <w:tcPr>
            <w:tcW w:w="1418" w:type="dxa"/>
          </w:tcPr>
          <w:p w14:paraId="5D4C34DD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4F94D9CD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Same</w:t>
            </w:r>
          </w:p>
        </w:tc>
        <w:tc>
          <w:tcPr>
            <w:tcW w:w="1984" w:type="dxa"/>
          </w:tcPr>
          <w:p w14:paraId="1C746D4F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Chronic hypertension</w:t>
            </w:r>
          </w:p>
        </w:tc>
        <w:tc>
          <w:tcPr>
            <w:tcW w:w="3686" w:type="dxa"/>
          </w:tcPr>
          <w:p w14:paraId="39922F64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sz w:val="22"/>
                <w:szCs w:val="22"/>
              </w:rPr>
              <w:t xml:space="preserve">401, 405, </w:t>
            </w: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 xml:space="preserve">642.0-642.2, 642.7 </w:t>
            </w:r>
            <w:r w:rsidRPr="00E6350C">
              <w:rPr>
                <w:rFonts w:ascii="Calibri" w:hAnsi="Calibri" w:cs="Calibri"/>
                <w:sz w:val="22"/>
                <w:szCs w:val="22"/>
              </w:rPr>
              <w:t xml:space="preserve">[I10, I15, </w:t>
            </w: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O10, O11</w:t>
            </w:r>
            <w:r w:rsidRPr="00E6350C"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  <w:tc>
          <w:tcPr>
            <w:tcW w:w="3685" w:type="dxa"/>
          </w:tcPr>
          <w:p w14:paraId="3830D1F1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sz w:val="22"/>
                <w:szCs w:val="22"/>
              </w:rPr>
              <w:t>401</w:t>
            </w:r>
          </w:p>
        </w:tc>
        <w:tc>
          <w:tcPr>
            <w:tcW w:w="2410" w:type="dxa"/>
          </w:tcPr>
          <w:p w14:paraId="43F2D062" w14:textId="77777777" w:rsidR="004C29F8" w:rsidRPr="00E6350C" w:rsidRDefault="00F33CD1" w:rsidP="004C29F8">
            <w:pPr>
              <w:rPr>
                <w:rFonts w:ascii="Calibri" w:hAnsi="Calibri" w:cs="Calibri"/>
                <w:sz w:val="22"/>
                <w:szCs w:val="22"/>
              </w:rPr>
            </w:pPr>
            <w:hyperlink r:id="rId8" w:history="1">
              <w:r w:rsidR="004C29F8" w:rsidRPr="00E6350C"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ncbi.nlm.nih.gov/pubmed/19858407</w:t>
              </w:r>
            </w:hyperlink>
          </w:p>
        </w:tc>
      </w:tr>
      <w:tr w:rsidR="004C29F8" w14:paraId="34611B4C" w14:textId="77777777" w:rsidTr="00A474F8">
        <w:tc>
          <w:tcPr>
            <w:tcW w:w="1418" w:type="dxa"/>
          </w:tcPr>
          <w:p w14:paraId="59534295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6A2E2B6A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Same</w:t>
            </w:r>
          </w:p>
        </w:tc>
        <w:tc>
          <w:tcPr>
            <w:tcW w:w="1984" w:type="dxa"/>
          </w:tcPr>
          <w:p w14:paraId="084460D2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Serum creatinine concentration</w:t>
            </w:r>
          </w:p>
        </w:tc>
        <w:tc>
          <w:tcPr>
            <w:tcW w:w="3686" w:type="dxa"/>
          </w:tcPr>
          <w:p w14:paraId="42430D90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--</w:t>
            </w:r>
          </w:p>
        </w:tc>
        <w:tc>
          <w:tcPr>
            <w:tcW w:w="3685" w:type="dxa"/>
          </w:tcPr>
          <w:p w14:paraId="216C2CC6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{OLIS}</w:t>
            </w:r>
          </w:p>
        </w:tc>
        <w:tc>
          <w:tcPr>
            <w:tcW w:w="2410" w:type="dxa"/>
          </w:tcPr>
          <w:p w14:paraId="4DFE6B24" w14:textId="77777777" w:rsidR="004C29F8" w:rsidRPr="00E6350C" w:rsidRDefault="00F33CD1" w:rsidP="004C29F8">
            <w:pPr>
              <w:rPr>
                <w:rFonts w:ascii="Calibri" w:hAnsi="Calibri" w:cs="Calibri"/>
                <w:sz w:val="22"/>
                <w:szCs w:val="22"/>
              </w:rPr>
            </w:pPr>
            <w:hyperlink r:id="rId9" w:history="1">
              <w:r w:rsidR="004C29F8" w:rsidRPr="00E6350C">
                <w:rPr>
                  <w:rStyle w:val="Hyperlink"/>
                  <w:rFonts w:ascii="Calibri" w:hAnsi="Calibri" w:cs="Calibri"/>
                  <w:bCs/>
                  <w:sz w:val="22"/>
                  <w:szCs w:val="22"/>
                </w:rPr>
                <w:t>https://jamanetwork.com/journals/jama/fullarticle/2720718</w:t>
              </w:r>
            </w:hyperlink>
          </w:p>
        </w:tc>
      </w:tr>
      <w:tr w:rsidR="004C29F8" w14:paraId="65113C77" w14:textId="77777777" w:rsidTr="00A474F8">
        <w:tc>
          <w:tcPr>
            <w:tcW w:w="1418" w:type="dxa"/>
          </w:tcPr>
          <w:p w14:paraId="0C60F693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7EE00F35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At the estimated date of conception</w:t>
            </w:r>
          </w:p>
        </w:tc>
        <w:tc>
          <w:tcPr>
            <w:tcW w:w="1984" w:type="dxa"/>
          </w:tcPr>
          <w:p w14:paraId="74B47217" w14:textId="3F5029D9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 xml:space="preserve">Body mass </w:t>
            </w:r>
            <w:proofErr w:type="spellStart"/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index</w:t>
            </w:r>
            <w:r w:rsidRPr="00D612AC">
              <w:rPr>
                <w:rFonts w:ascii="Calibri" w:hAnsi="Calibri" w:cs="Calibri"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686" w:type="dxa"/>
          </w:tcPr>
          <w:p w14:paraId="4989D6B7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--</w:t>
            </w:r>
          </w:p>
        </w:tc>
        <w:tc>
          <w:tcPr>
            <w:tcW w:w="3685" w:type="dxa"/>
          </w:tcPr>
          <w:p w14:paraId="47FEF5C9" w14:textId="56ADDFFB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{BORN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proofErr w:type="spellStart"/>
            <w:r>
              <w:rPr>
                <w:rFonts w:ascii="Calibri" w:hAnsi="Calibri" w:cs="Calibri"/>
                <w:bCs/>
                <w:sz w:val="22"/>
                <w:szCs w:val="22"/>
              </w:rPr>
              <w:t>Niday</w:t>
            </w:r>
            <w:proofErr w:type="spellEnd"/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(April 2006-March 2012) &amp; BORN-BIS (April 2012-March 2014)</w:t>
            </w: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}</w:t>
            </w:r>
          </w:p>
        </w:tc>
        <w:tc>
          <w:tcPr>
            <w:tcW w:w="2410" w:type="dxa"/>
          </w:tcPr>
          <w:p w14:paraId="1B27E88D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</w:tr>
      <w:tr w:rsidR="004C29F8" w14:paraId="42A92C7C" w14:textId="77777777" w:rsidTr="00A474F8">
        <w:tc>
          <w:tcPr>
            <w:tcW w:w="1418" w:type="dxa"/>
          </w:tcPr>
          <w:p w14:paraId="614999DD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5FA09E0E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Same</w:t>
            </w:r>
          </w:p>
        </w:tc>
        <w:tc>
          <w:tcPr>
            <w:tcW w:w="1984" w:type="dxa"/>
          </w:tcPr>
          <w:p w14:paraId="2FDC7912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Maternal age</w:t>
            </w:r>
          </w:p>
        </w:tc>
        <w:tc>
          <w:tcPr>
            <w:tcW w:w="3686" w:type="dxa"/>
          </w:tcPr>
          <w:p w14:paraId="381D764A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--</w:t>
            </w:r>
          </w:p>
        </w:tc>
        <w:tc>
          <w:tcPr>
            <w:tcW w:w="3685" w:type="dxa"/>
          </w:tcPr>
          <w:p w14:paraId="5D4FCB0D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{RPDB}</w:t>
            </w:r>
          </w:p>
        </w:tc>
        <w:tc>
          <w:tcPr>
            <w:tcW w:w="2410" w:type="dxa"/>
          </w:tcPr>
          <w:p w14:paraId="592D8737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--</w:t>
            </w:r>
          </w:p>
        </w:tc>
      </w:tr>
      <w:tr w:rsidR="004C29F8" w14:paraId="4B437C3B" w14:textId="77777777" w:rsidTr="00A474F8">
        <w:tc>
          <w:tcPr>
            <w:tcW w:w="1418" w:type="dxa"/>
          </w:tcPr>
          <w:p w14:paraId="6F1C7346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317F49A7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Same</w:t>
            </w:r>
          </w:p>
        </w:tc>
        <w:tc>
          <w:tcPr>
            <w:tcW w:w="1984" w:type="dxa"/>
          </w:tcPr>
          <w:p w14:paraId="7B396401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World region of origin</w:t>
            </w:r>
          </w:p>
        </w:tc>
        <w:tc>
          <w:tcPr>
            <w:tcW w:w="3686" w:type="dxa"/>
          </w:tcPr>
          <w:p w14:paraId="63BE807C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--</w:t>
            </w:r>
          </w:p>
        </w:tc>
        <w:tc>
          <w:tcPr>
            <w:tcW w:w="3685" w:type="dxa"/>
          </w:tcPr>
          <w:p w14:paraId="1E53F448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{IRCC Permanent Resident Database}</w:t>
            </w:r>
          </w:p>
        </w:tc>
        <w:tc>
          <w:tcPr>
            <w:tcW w:w="2410" w:type="dxa"/>
          </w:tcPr>
          <w:p w14:paraId="15CF42D4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--</w:t>
            </w:r>
          </w:p>
        </w:tc>
      </w:tr>
      <w:tr w:rsidR="004C29F8" w14:paraId="44F3CEC4" w14:textId="77777777" w:rsidTr="00A474F8">
        <w:tc>
          <w:tcPr>
            <w:tcW w:w="1418" w:type="dxa"/>
          </w:tcPr>
          <w:p w14:paraId="7701CCA1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1B143D98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Same</w:t>
            </w:r>
          </w:p>
        </w:tc>
        <w:tc>
          <w:tcPr>
            <w:tcW w:w="1984" w:type="dxa"/>
          </w:tcPr>
          <w:p w14:paraId="728BA27E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Multifetal pregnancy</w:t>
            </w:r>
          </w:p>
        </w:tc>
        <w:tc>
          <w:tcPr>
            <w:tcW w:w="3686" w:type="dxa"/>
          </w:tcPr>
          <w:p w14:paraId="71E5B767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sz w:val="22"/>
                <w:szCs w:val="22"/>
              </w:rPr>
              <w:t xml:space="preserve">M_MULTIBIRTH=’T’ or B_MULTIBIRTH=’T’ in MOMBABY </w:t>
            </w:r>
          </w:p>
        </w:tc>
        <w:tc>
          <w:tcPr>
            <w:tcW w:w="3685" w:type="dxa"/>
          </w:tcPr>
          <w:p w14:paraId="14B9DF89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--</w:t>
            </w:r>
          </w:p>
        </w:tc>
        <w:tc>
          <w:tcPr>
            <w:tcW w:w="2410" w:type="dxa"/>
          </w:tcPr>
          <w:p w14:paraId="39C13AA6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C29F8" w14:paraId="0096DBA0" w14:textId="77777777" w:rsidTr="00A474F8">
        <w:tc>
          <w:tcPr>
            <w:tcW w:w="1418" w:type="dxa"/>
          </w:tcPr>
          <w:p w14:paraId="58501496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1332A11A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Test taken closest to A1c count used</w:t>
            </w:r>
          </w:p>
        </w:tc>
        <w:tc>
          <w:tcPr>
            <w:tcW w:w="1984" w:type="dxa"/>
          </w:tcPr>
          <w:p w14:paraId="185B176C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Total hemoglobin concentration</w:t>
            </w:r>
          </w:p>
        </w:tc>
        <w:tc>
          <w:tcPr>
            <w:tcW w:w="3686" w:type="dxa"/>
          </w:tcPr>
          <w:p w14:paraId="799E4DD1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--</w:t>
            </w:r>
          </w:p>
        </w:tc>
        <w:tc>
          <w:tcPr>
            <w:tcW w:w="3685" w:type="dxa"/>
          </w:tcPr>
          <w:p w14:paraId="491C44FC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{OLIS}</w:t>
            </w:r>
          </w:p>
        </w:tc>
        <w:tc>
          <w:tcPr>
            <w:tcW w:w="2410" w:type="dxa"/>
          </w:tcPr>
          <w:p w14:paraId="5C8F4D57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--</w:t>
            </w:r>
          </w:p>
        </w:tc>
      </w:tr>
      <w:tr w:rsidR="004C29F8" w14:paraId="2BCBBA10" w14:textId="77777777" w:rsidTr="00A474F8">
        <w:tc>
          <w:tcPr>
            <w:tcW w:w="1418" w:type="dxa"/>
          </w:tcPr>
          <w:p w14:paraId="36743482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i/>
                <w:sz w:val="22"/>
                <w:szCs w:val="22"/>
              </w:rPr>
              <w:t>Stratified groups</w:t>
            </w:r>
          </w:p>
        </w:tc>
        <w:tc>
          <w:tcPr>
            <w:tcW w:w="1985" w:type="dxa"/>
          </w:tcPr>
          <w:p w14:paraId="230F3F96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At the estimated date of conception</w:t>
            </w:r>
          </w:p>
        </w:tc>
        <w:tc>
          <w:tcPr>
            <w:tcW w:w="1984" w:type="dxa"/>
          </w:tcPr>
          <w:p w14:paraId="1B073310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Maternal age greater than or equal to 40 years</w:t>
            </w:r>
          </w:p>
        </w:tc>
        <w:tc>
          <w:tcPr>
            <w:tcW w:w="3686" w:type="dxa"/>
          </w:tcPr>
          <w:p w14:paraId="7E3EB0EB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color w:val="000000"/>
                <w:sz w:val="22"/>
                <w:szCs w:val="22"/>
                <w:lang w:val="it-IT"/>
              </w:rPr>
              <w:t>--</w:t>
            </w:r>
          </w:p>
        </w:tc>
        <w:tc>
          <w:tcPr>
            <w:tcW w:w="3685" w:type="dxa"/>
          </w:tcPr>
          <w:p w14:paraId="46162BD8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{RPDB}</w:t>
            </w:r>
          </w:p>
        </w:tc>
        <w:tc>
          <w:tcPr>
            <w:tcW w:w="2410" w:type="dxa"/>
          </w:tcPr>
          <w:p w14:paraId="5B9CDCB4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--</w:t>
            </w:r>
          </w:p>
        </w:tc>
      </w:tr>
      <w:tr w:rsidR="004C29F8" w14:paraId="26F0768E" w14:textId="77777777" w:rsidTr="00A474F8">
        <w:tc>
          <w:tcPr>
            <w:tcW w:w="1418" w:type="dxa"/>
          </w:tcPr>
          <w:p w14:paraId="41ADB507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4006B6BE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At any point prior to the estimated date of conception</w:t>
            </w:r>
          </w:p>
        </w:tc>
        <w:tc>
          <w:tcPr>
            <w:tcW w:w="1984" w:type="dxa"/>
          </w:tcPr>
          <w:p w14:paraId="5C9D71C3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 xml:space="preserve">Diabetes mellitus </w:t>
            </w:r>
          </w:p>
        </w:tc>
        <w:tc>
          <w:tcPr>
            <w:tcW w:w="3686" w:type="dxa"/>
          </w:tcPr>
          <w:p w14:paraId="1F221E68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3685" w:type="dxa"/>
          </w:tcPr>
          <w:p w14:paraId="7AF54A14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{Ontario Diabetes Database (ODD) identifies women who have been diagnosed with diabetes mellitus}</w:t>
            </w:r>
          </w:p>
        </w:tc>
        <w:tc>
          <w:tcPr>
            <w:tcW w:w="2410" w:type="dxa"/>
          </w:tcPr>
          <w:p w14:paraId="2F27DA5A" w14:textId="77777777" w:rsidR="004C29F8" w:rsidRPr="00E6350C" w:rsidRDefault="00F33CD1" w:rsidP="004C29F8">
            <w:pPr>
              <w:rPr>
                <w:rFonts w:ascii="Calibri" w:hAnsi="Calibri" w:cs="Calibri"/>
                <w:sz w:val="22"/>
                <w:szCs w:val="22"/>
              </w:rPr>
            </w:pPr>
            <w:hyperlink r:id="rId10" w:history="1">
              <w:r w:rsidR="004C29F8" w:rsidRPr="00E6350C"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ncbi.nlm.nih.gov/pubmed/11874939</w:t>
              </w:r>
            </w:hyperlink>
          </w:p>
        </w:tc>
      </w:tr>
      <w:tr w:rsidR="004C29F8" w14:paraId="233C6178" w14:textId="77777777" w:rsidTr="00A474F8">
        <w:tc>
          <w:tcPr>
            <w:tcW w:w="1418" w:type="dxa"/>
          </w:tcPr>
          <w:p w14:paraId="7200E07A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26B09FAF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At the estimated date of conception</w:t>
            </w:r>
          </w:p>
        </w:tc>
        <w:tc>
          <w:tcPr>
            <w:tcW w:w="1984" w:type="dxa"/>
          </w:tcPr>
          <w:p w14:paraId="60EABDAF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Chronic hypertension</w:t>
            </w:r>
          </w:p>
        </w:tc>
        <w:tc>
          <w:tcPr>
            <w:tcW w:w="3686" w:type="dxa"/>
          </w:tcPr>
          <w:p w14:paraId="287BDCDC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sz w:val="22"/>
                <w:szCs w:val="22"/>
              </w:rPr>
              <w:t xml:space="preserve">401, 405, </w:t>
            </w: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 xml:space="preserve">642.0-642.2, 642.7 </w:t>
            </w:r>
            <w:r w:rsidRPr="00E6350C">
              <w:rPr>
                <w:rFonts w:ascii="Calibri" w:hAnsi="Calibri" w:cs="Calibri"/>
                <w:sz w:val="22"/>
                <w:szCs w:val="22"/>
              </w:rPr>
              <w:t xml:space="preserve">[I10, I15, </w:t>
            </w: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O10, O11</w:t>
            </w:r>
            <w:r w:rsidRPr="00E6350C"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  <w:tc>
          <w:tcPr>
            <w:tcW w:w="3685" w:type="dxa"/>
          </w:tcPr>
          <w:p w14:paraId="32D4A82F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sz w:val="22"/>
                <w:szCs w:val="22"/>
              </w:rPr>
              <w:t>401</w:t>
            </w:r>
          </w:p>
        </w:tc>
        <w:tc>
          <w:tcPr>
            <w:tcW w:w="2410" w:type="dxa"/>
          </w:tcPr>
          <w:p w14:paraId="2344D8C2" w14:textId="77777777" w:rsidR="004C29F8" w:rsidRPr="00E6350C" w:rsidRDefault="00F33CD1" w:rsidP="004C29F8">
            <w:pPr>
              <w:rPr>
                <w:rFonts w:ascii="Calibri" w:hAnsi="Calibri" w:cs="Calibri"/>
                <w:sz w:val="22"/>
                <w:szCs w:val="22"/>
              </w:rPr>
            </w:pPr>
            <w:hyperlink r:id="rId11" w:history="1">
              <w:r w:rsidR="004C29F8" w:rsidRPr="00E6350C"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ncbi.nlm.nih.gov/pubmed/19858407</w:t>
              </w:r>
            </w:hyperlink>
          </w:p>
        </w:tc>
      </w:tr>
      <w:tr w:rsidR="004C29F8" w14:paraId="5E05BBF9" w14:textId="77777777" w:rsidTr="00A474F8">
        <w:tc>
          <w:tcPr>
            <w:tcW w:w="1418" w:type="dxa"/>
          </w:tcPr>
          <w:p w14:paraId="5E740E03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254A65A1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Same</w:t>
            </w:r>
          </w:p>
        </w:tc>
        <w:tc>
          <w:tcPr>
            <w:tcW w:w="1984" w:type="dxa"/>
          </w:tcPr>
          <w:p w14:paraId="3229917A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Urban or rural residence</w:t>
            </w:r>
          </w:p>
        </w:tc>
        <w:tc>
          <w:tcPr>
            <w:tcW w:w="3686" w:type="dxa"/>
          </w:tcPr>
          <w:p w14:paraId="7FBED3CD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--</w:t>
            </w:r>
          </w:p>
        </w:tc>
        <w:tc>
          <w:tcPr>
            <w:tcW w:w="3685" w:type="dxa"/>
          </w:tcPr>
          <w:p w14:paraId="56D0618C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{Statistics Canada census data}</w:t>
            </w:r>
          </w:p>
        </w:tc>
        <w:tc>
          <w:tcPr>
            <w:tcW w:w="2410" w:type="dxa"/>
          </w:tcPr>
          <w:p w14:paraId="133B1E4A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--</w:t>
            </w:r>
          </w:p>
        </w:tc>
      </w:tr>
      <w:tr w:rsidR="004C29F8" w14:paraId="1667054F" w14:textId="77777777" w:rsidTr="00A474F8">
        <w:tc>
          <w:tcPr>
            <w:tcW w:w="1418" w:type="dxa"/>
          </w:tcPr>
          <w:p w14:paraId="1D09170D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00C60E2A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Same</w:t>
            </w:r>
          </w:p>
        </w:tc>
        <w:tc>
          <w:tcPr>
            <w:tcW w:w="1984" w:type="dxa"/>
          </w:tcPr>
          <w:p w14:paraId="491A1CD3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Residential income quintile</w:t>
            </w:r>
          </w:p>
        </w:tc>
        <w:tc>
          <w:tcPr>
            <w:tcW w:w="3686" w:type="dxa"/>
          </w:tcPr>
          <w:p w14:paraId="09D0B402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--</w:t>
            </w:r>
          </w:p>
        </w:tc>
        <w:tc>
          <w:tcPr>
            <w:tcW w:w="3685" w:type="dxa"/>
          </w:tcPr>
          <w:p w14:paraId="26965824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{Statistics Canada census data}</w:t>
            </w:r>
          </w:p>
        </w:tc>
        <w:tc>
          <w:tcPr>
            <w:tcW w:w="2410" w:type="dxa"/>
          </w:tcPr>
          <w:p w14:paraId="70C02562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--</w:t>
            </w:r>
          </w:p>
        </w:tc>
      </w:tr>
      <w:tr w:rsidR="004C29F8" w14:paraId="5058D9BA" w14:textId="77777777" w:rsidTr="00A474F8">
        <w:tc>
          <w:tcPr>
            <w:tcW w:w="1418" w:type="dxa"/>
          </w:tcPr>
          <w:p w14:paraId="09435FF9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78C596BD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Same</w:t>
            </w:r>
          </w:p>
        </w:tc>
        <w:tc>
          <w:tcPr>
            <w:tcW w:w="1984" w:type="dxa"/>
          </w:tcPr>
          <w:p w14:paraId="4F34D535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Multifetal pregnancy</w:t>
            </w:r>
          </w:p>
        </w:tc>
        <w:tc>
          <w:tcPr>
            <w:tcW w:w="3686" w:type="dxa"/>
          </w:tcPr>
          <w:p w14:paraId="38E43888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sz w:val="22"/>
                <w:szCs w:val="22"/>
              </w:rPr>
              <w:t xml:space="preserve">M_MULTIBIRTH=’T’ or B_MULTIBIRTH=’T’ in MOMBABY </w:t>
            </w:r>
          </w:p>
        </w:tc>
        <w:tc>
          <w:tcPr>
            <w:tcW w:w="3685" w:type="dxa"/>
          </w:tcPr>
          <w:p w14:paraId="265990ED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--</w:t>
            </w:r>
          </w:p>
        </w:tc>
        <w:tc>
          <w:tcPr>
            <w:tcW w:w="2410" w:type="dxa"/>
          </w:tcPr>
          <w:p w14:paraId="55198D91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--</w:t>
            </w:r>
          </w:p>
        </w:tc>
      </w:tr>
      <w:tr w:rsidR="004C29F8" w14:paraId="662F935A" w14:textId="77777777" w:rsidTr="00A474F8">
        <w:tc>
          <w:tcPr>
            <w:tcW w:w="1418" w:type="dxa"/>
          </w:tcPr>
          <w:p w14:paraId="7BA59D8B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1B99C9B2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Same</w:t>
            </w:r>
          </w:p>
        </w:tc>
        <w:tc>
          <w:tcPr>
            <w:tcW w:w="1984" w:type="dxa"/>
          </w:tcPr>
          <w:p w14:paraId="75DB703A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Nulliparity or parity</w:t>
            </w:r>
          </w:p>
        </w:tc>
        <w:tc>
          <w:tcPr>
            <w:tcW w:w="3686" w:type="dxa"/>
          </w:tcPr>
          <w:p w14:paraId="7E6D549B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M_PREVBIRTH_DERIVED in MOMBABY</w:t>
            </w:r>
          </w:p>
        </w:tc>
        <w:tc>
          <w:tcPr>
            <w:tcW w:w="3685" w:type="dxa"/>
          </w:tcPr>
          <w:p w14:paraId="4353C21C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--</w:t>
            </w:r>
          </w:p>
        </w:tc>
        <w:tc>
          <w:tcPr>
            <w:tcW w:w="2410" w:type="dxa"/>
          </w:tcPr>
          <w:p w14:paraId="7F4A7320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--</w:t>
            </w:r>
          </w:p>
        </w:tc>
      </w:tr>
      <w:tr w:rsidR="004C29F8" w14:paraId="4BBDDF91" w14:textId="77777777" w:rsidTr="00A474F8">
        <w:tc>
          <w:tcPr>
            <w:tcW w:w="1418" w:type="dxa"/>
          </w:tcPr>
          <w:p w14:paraId="4A34BFEF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64B3FE4D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End of the index pregnancy</w:t>
            </w:r>
          </w:p>
        </w:tc>
        <w:tc>
          <w:tcPr>
            <w:tcW w:w="1984" w:type="dxa"/>
          </w:tcPr>
          <w:p w14:paraId="682FBEF0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Multifetal pregnancy</w:t>
            </w:r>
          </w:p>
        </w:tc>
        <w:tc>
          <w:tcPr>
            <w:tcW w:w="3686" w:type="dxa"/>
          </w:tcPr>
          <w:p w14:paraId="0ABCFDC5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sz w:val="22"/>
                <w:szCs w:val="22"/>
              </w:rPr>
              <w:t xml:space="preserve">M_MULTIBIRTH=’T’ or B_MULTIBIRTH=’T’ in MOMBABY </w:t>
            </w:r>
          </w:p>
        </w:tc>
        <w:tc>
          <w:tcPr>
            <w:tcW w:w="3685" w:type="dxa"/>
          </w:tcPr>
          <w:p w14:paraId="0F60165B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--</w:t>
            </w:r>
          </w:p>
        </w:tc>
        <w:tc>
          <w:tcPr>
            <w:tcW w:w="2410" w:type="dxa"/>
          </w:tcPr>
          <w:p w14:paraId="744665D7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--</w:t>
            </w:r>
          </w:p>
        </w:tc>
      </w:tr>
      <w:tr w:rsidR="004C29F8" w14:paraId="33AF75D2" w14:textId="77777777" w:rsidTr="00A474F8">
        <w:tc>
          <w:tcPr>
            <w:tcW w:w="1418" w:type="dxa"/>
          </w:tcPr>
          <w:p w14:paraId="4E369E42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206228FD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Same</w:t>
            </w:r>
          </w:p>
        </w:tc>
        <w:tc>
          <w:tcPr>
            <w:tcW w:w="1984" w:type="dxa"/>
          </w:tcPr>
          <w:p w14:paraId="70CB31AC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Nulliparity or parity</w:t>
            </w:r>
          </w:p>
        </w:tc>
        <w:tc>
          <w:tcPr>
            <w:tcW w:w="3686" w:type="dxa"/>
          </w:tcPr>
          <w:p w14:paraId="3E3D836D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PREVTERM+PREVPRETERM</w:t>
            </w:r>
          </w:p>
        </w:tc>
        <w:tc>
          <w:tcPr>
            <w:tcW w:w="3685" w:type="dxa"/>
          </w:tcPr>
          <w:p w14:paraId="58E7D4D2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--</w:t>
            </w:r>
          </w:p>
        </w:tc>
        <w:tc>
          <w:tcPr>
            <w:tcW w:w="2410" w:type="dxa"/>
          </w:tcPr>
          <w:p w14:paraId="50DC6F87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--</w:t>
            </w:r>
          </w:p>
        </w:tc>
      </w:tr>
      <w:tr w:rsidR="004C29F8" w14:paraId="5CF9A61A" w14:textId="77777777" w:rsidTr="00A474F8">
        <w:tc>
          <w:tcPr>
            <w:tcW w:w="1418" w:type="dxa"/>
          </w:tcPr>
          <w:p w14:paraId="6D47C2B7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7505E6FB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Same</w:t>
            </w:r>
          </w:p>
        </w:tc>
        <w:tc>
          <w:tcPr>
            <w:tcW w:w="1984" w:type="dxa"/>
          </w:tcPr>
          <w:p w14:paraId="7E7B18CD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Livebirth or stillbirth</w:t>
            </w:r>
          </w:p>
        </w:tc>
        <w:tc>
          <w:tcPr>
            <w:tcW w:w="3686" w:type="dxa"/>
          </w:tcPr>
          <w:p w14:paraId="537366C9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color w:val="000000"/>
                <w:sz w:val="22"/>
                <w:szCs w:val="22"/>
                <w:lang w:val="it-IT"/>
              </w:rPr>
              <w:t>M_STILLBIRTH=’F’</w:t>
            </w:r>
            <w:r w:rsidRPr="00E6350C">
              <w:rPr>
                <w:rFonts w:ascii="Calibri" w:hAnsi="Calibri" w:cs="Calibri"/>
                <w:sz w:val="22"/>
                <w:szCs w:val="22"/>
              </w:rPr>
              <w:t xml:space="preserve"> in MOMBABY (see </w:t>
            </w:r>
            <w:hyperlink r:id="rId12" w:history="1">
              <w:r w:rsidRPr="00E6350C"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datadictionary.ices.on.ca/Applications/DataDictionary/Library.aspx?Library=MOMBABY</w:t>
              </w:r>
            </w:hyperlink>
            <w:r w:rsidRPr="00E6350C">
              <w:rPr>
                <w:rStyle w:val="Hyperlink"/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3685" w:type="dxa"/>
          </w:tcPr>
          <w:p w14:paraId="0D3AFFAB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--</w:t>
            </w:r>
          </w:p>
        </w:tc>
        <w:tc>
          <w:tcPr>
            <w:tcW w:w="2410" w:type="dxa"/>
          </w:tcPr>
          <w:p w14:paraId="2B6F0403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--</w:t>
            </w:r>
          </w:p>
        </w:tc>
      </w:tr>
      <w:tr w:rsidR="004C29F8" w14:paraId="30AB77D4" w14:textId="77777777" w:rsidTr="00A474F8">
        <w:tc>
          <w:tcPr>
            <w:tcW w:w="1418" w:type="dxa"/>
          </w:tcPr>
          <w:p w14:paraId="70662A6E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1A76A8E3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Same</w:t>
            </w:r>
          </w:p>
        </w:tc>
        <w:tc>
          <w:tcPr>
            <w:tcW w:w="1984" w:type="dxa"/>
          </w:tcPr>
          <w:p w14:paraId="5539C7BB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Gestational diabetes mellitus</w:t>
            </w:r>
          </w:p>
        </w:tc>
        <w:tc>
          <w:tcPr>
            <w:tcW w:w="3686" w:type="dxa"/>
          </w:tcPr>
          <w:p w14:paraId="24B044C6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color w:val="000000"/>
                <w:sz w:val="22"/>
                <w:szCs w:val="22"/>
                <w:lang w:val="it-IT"/>
              </w:rPr>
              <w:t>O24</w:t>
            </w:r>
          </w:p>
        </w:tc>
        <w:tc>
          <w:tcPr>
            <w:tcW w:w="3685" w:type="dxa"/>
          </w:tcPr>
          <w:p w14:paraId="194B32BA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--</w:t>
            </w:r>
          </w:p>
        </w:tc>
        <w:tc>
          <w:tcPr>
            <w:tcW w:w="2410" w:type="dxa"/>
          </w:tcPr>
          <w:p w14:paraId="74E5D864" w14:textId="77777777" w:rsidR="004C29F8" w:rsidRPr="00E6350C" w:rsidRDefault="004C29F8" w:rsidP="004C29F8">
            <w:pPr>
              <w:rPr>
                <w:rFonts w:ascii="Calibri" w:hAnsi="Calibri" w:cs="Calibri"/>
                <w:sz w:val="22"/>
                <w:szCs w:val="22"/>
              </w:rPr>
            </w:pPr>
            <w:r w:rsidRPr="00E6350C">
              <w:rPr>
                <w:rFonts w:ascii="Calibri" w:hAnsi="Calibri" w:cs="Calibri"/>
                <w:bCs/>
                <w:sz w:val="22"/>
                <w:szCs w:val="22"/>
              </w:rPr>
              <w:t>--</w:t>
            </w:r>
          </w:p>
        </w:tc>
      </w:tr>
    </w:tbl>
    <w:p w14:paraId="3D20D177" w14:textId="77777777" w:rsidR="00A474F8" w:rsidRDefault="00A474F8" w:rsidP="00A474F8"/>
    <w:p w14:paraId="14227E2C" w14:textId="21638E86" w:rsidR="00A474F8" w:rsidRDefault="00A474F8" w:rsidP="00473441">
      <w:pPr>
        <w:rPr>
          <w:rFonts w:cs="Calibri"/>
        </w:rPr>
      </w:pPr>
      <w:proofErr w:type="gramStart"/>
      <w:r w:rsidRPr="00011A5B">
        <w:rPr>
          <w:rFonts w:cs="Calibri"/>
          <w:vertAlign w:val="superscript"/>
        </w:rPr>
        <w:t>a</w:t>
      </w:r>
      <w:proofErr w:type="gramEnd"/>
      <w:r w:rsidRPr="00011A5B">
        <w:rPr>
          <w:rFonts w:cs="Calibri"/>
        </w:rPr>
        <w:t xml:space="preserve"> </w:t>
      </w:r>
      <w:r w:rsidR="00473441">
        <w:rPr>
          <w:rFonts w:cs="Calibri"/>
        </w:rPr>
        <w:t>Available for deliveries between A</w:t>
      </w:r>
      <w:r w:rsidR="00473441">
        <w:rPr>
          <w:rFonts w:ascii="Calibri" w:hAnsi="Calibri" w:cs="Calibri"/>
          <w:bCs/>
          <w:sz w:val="22"/>
          <w:szCs w:val="22"/>
        </w:rPr>
        <w:t>pril 2006 and March 2014</w:t>
      </w:r>
      <w:r w:rsidRPr="00011A5B">
        <w:rPr>
          <w:rFonts w:cs="Calibri"/>
        </w:rPr>
        <w:t>.</w:t>
      </w:r>
    </w:p>
    <w:p w14:paraId="0A4F0E2B" w14:textId="77777777" w:rsidR="00A474F8" w:rsidRDefault="00A474F8" w:rsidP="00A474F8">
      <w:pPr>
        <w:rPr>
          <w:rFonts w:cs="Calibri"/>
        </w:rPr>
      </w:pPr>
    </w:p>
    <w:p w14:paraId="14C70699" w14:textId="607EED8E" w:rsidR="00D073F3" w:rsidRPr="00747F09" w:rsidRDefault="00473441" w:rsidP="00060C9E">
      <w:pPr>
        <w:rPr>
          <w:b/>
        </w:rPr>
      </w:pPr>
      <w:r>
        <w:rPr>
          <w:rFonts w:cstheme="minorHAnsi"/>
        </w:rPr>
        <w:t xml:space="preserve">BIS: BORN Information System; </w:t>
      </w:r>
      <w:r w:rsidR="00A474F8">
        <w:rPr>
          <w:rFonts w:cstheme="minorHAnsi"/>
        </w:rPr>
        <w:t xml:space="preserve">BORN: Better Outcomes Registry &amp; Network; </w:t>
      </w:r>
      <w:r w:rsidR="00A474F8" w:rsidRPr="007C3E5C">
        <w:rPr>
          <w:rFonts w:cstheme="minorHAnsi"/>
        </w:rPr>
        <w:t xml:space="preserve">CCI: Canadian Classification of Interventions; DAD: Discharge Abstract Database; ICD-9: International Classification of Diseases, 9th Revision; ICD-10-CA: International Classification of Diseases, 10th Revision, Canada; </w:t>
      </w:r>
      <w:r w:rsidR="00A474F8">
        <w:rPr>
          <w:rFonts w:cstheme="minorHAnsi"/>
        </w:rPr>
        <w:t xml:space="preserve">IRCC: </w:t>
      </w:r>
      <w:r w:rsidR="00A474F8" w:rsidRPr="006A0DD7">
        <w:rPr>
          <w:rFonts w:cstheme="minorHAnsi"/>
        </w:rPr>
        <w:t xml:space="preserve">Immigration, </w:t>
      </w:r>
      <w:r w:rsidR="00A474F8">
        <w:rPr>
          <w:rFonts w:cstheme="minorHAnsi"/>
        </w:rPr>
        <w:t>Refugees and Citizenship Canada;</w:t>
      </w:r>
      <w:r w:rsidR="00A474F8" w:rsidRPr="007C3E5C">
        <w:rPr>
          <w:rFonts w:cstheme="minorHAnsi"/>
        </w:rPr>
        <w:t xml:space="preserve"> </w:t>
      </w:r>
      <w:r w:rsidR="00A474F8">
        <w:rPr>
          <w:rFonts w:cstheme="minorHAnsi"/>
        </w:rPr>
        <w:t xml:space="preserve">ODD: Ontario Diabetes Dataset; </w:t>
      </w:r>
      <w:r w:rsidR="00A474F8" w:rsidRPr="007C3E5C">
        <w:rPr>
          <w:rFonts w:cstheme="minorHAnsi"/>
        </w:rPr>
        <w:t xml:space="preserve">OHIP: Ontario Health Insurance Plan; </w:t>
      </w:r>
      <w:r w:rsidR="00A474F8">
        <w:rPr>
          <w:rFonts w:cstheme="minorHAnsi"/>
        </w:rPr>
        <w:t xml:space="preserve">OLIS: </w:t>
      </w:r>
      <w:r w:rsidR="00A474F8" w:rsidRPr="003B712C">
        <w:rPr>
          <w:rFonts w:cstheme="minorHAnsi"/>
        </w:rPr>
        <w:t>Ontario Laboratories Information Syste</w:t>
      </w:r>
      <w:r w:rsidR="00060C9E">
        <w:rPr>
          <w:rFonts w:cstheme="minorHAnsi"/>
        </w:rPr>
        <w:t>m</w:t>
      </w:r>
    </w:p>
    <w:sectPr w:rsidR="00D073F3" w:rsidRPr="00747F09" w:rsidSect="00060C9E">
      <w:footerReference w:type="even" r:id="rId13"/>
      <w:footerReference w:type="default" r:id="rId14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554DFE" w14:textId="77777777" w:rsidR="00DC1179" w:rsidRDefault="00DC1179" w:rsidP="00A474F8">
      <w:r>
        <w:separator/>
      </w:r>
    </w:p>
  </w:endnote>
  <w:endnote w:type="continuationSeparator" w:id="0">
    <w:p w14:paraId="6ABFF0FC" w14:textId="77777777" w:rsidR="00DC1179" w:rsidRDefault="00DC1179" w:rsidP="00A474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895516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52FD1D" w14:textId="148C8E9F" w:rsidR="00D12BDB" w:rsidRDefault="00D12BDB" w:rsidP="00A474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041A83" w14:textId="77777777" w:rsidR="00D12BDB" w:rsidRDefault="00D12BDB" w:rsidP="00A474F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5077470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1CBE94" w14:textId="52FFDB03" w:rsidR="00D12BDB" w:rsidRDefault="00D12BDB" w:rsidP="00A474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33CD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28DF288" w14:textId="77777777" w:rsidR="00D12BDB" w:rsidRDefault="00D12BDB" w:rsidP="00A474F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7880D9" w14:textId="77777777" w:rsidR="00DC1179" w:rsidRDefault="00DC1179" w:rsidP="00A474F8">
      <w:r>
        <w:separator/>
      </w:r>
    </w:p>
  </w:footnote>
  <w:footnote w:type="continuationSeparator" w:id="0">
    <w:p w14:paraId="3DC42B6C" w14:textId="77777777" w:rsidR="00DC1179" w:rsidRDefault="00DC1179" w:rsidP="00A474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87494D"/>
    <w:multiLevelType w:val="hybridMultilevel"/>
    <w:tmpl w:val="97644B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0D1719F"/>
    <w:multiLevelType w:val="hybridMultilevel"/>
    <w:tmpl w:val="509CF7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98A"/>
    <w:rsid w:val="00025CCF"/>
    <w:rsid w:val="00060C9E"/>
    <w:rsid w:val="00063D3C"/>
    <w:rsid w:val="00065C92"/>
    <w:rsid w:val="000C7445"/>
    <w:rsid w:val="000D14E0"/>
    <w:rsid w:val="000D6572"/>
    <w:rsid w:val="00107047"/>
    <w:rsid w:val="001535C2"/>
    <w:rsid w:val="001926EC"/>
    <w:rsid w:val="001D6C03"/>
    <w:rsid w:val="00214FFE"/>
    <w:rsid w:val="002408CA"/>
    <w:rsid w:val="00247FB6"/>
    <w:rsid w:val="002714FF"/>
    <w:rsid w:val="00271EAB"/>
    <w:rsid w:val="002A2C67"/>
    <w:rsid w:val="002F5C47"/>
    <w:rsid w:val="003163A1"/>
    <w:rsid w:val="003336A5"/>
    <w:rsid w:val="003424CD"/>
    <w:rsid w:val="00396472"/>
    <w:rsid w:val="003A4268"/>
    <w:rsid w:val="004723E1"/>
    <w:rsid w:val="00473441"/>
    <w:rsid w:val="004C29F8"/>
    <w:rsid w:val="004E680D"/>
    <w:rsid w:val="005924A5"/>
    <w:rsid w:val="005B77D8"/>
    <w:rsid w:val="00604573"/>
    <w:rsid w:val="00631C0A"/>
    <w:rsid w:val="006757A5"/>
    <w:rsid w:val="00691DC9"/>
    <w:rsid w:val="00747F09"/>
    <w:rsid w:val="0075598A"/>
    <w:rsid w:val="007B6013"/>
    <w:rsid w:val="008112D3"/>
    <w:rsid w:val="0082461D"/>
    <w:rsid w:val="00842F65"/>
    <w:rsid w:val="008563CE"/>
    <w:rsid w:val="00872D02"/>
    <w:rsid w:val="008740EB"/>
    <w:rsid w:val="00897642"/>
    <w:rsid w:val="008A5962"/>
    <w:rsid w:val="008A5CD3"/>
    <w:rsid w:val="008D58C5"/>
    <w:rsid w:val="009105B1"/>
    <w:rsid w:val="009378F8"/>
    <w:rsid w:val="00937A32"/>
    <w:rsid w:val="00985F60"/>
    <w:rsid w:val="00A03D9A"/>
    <w:rsid w:val="00A474F8"/>
    <w:rsid w:val="00AB696D"/>
    <w:rsid w:val="00AC50DF"/>
    <w:rsid w:val="00AD3DF5"/>
    <w:rsid w:val="00AF1486"/>
    <w:rsid w:val="00B40D75"/>
    <w:rsid w:val="00B658F1"/>
    <w:rsid w:val="00C36493"/>
    <w:rsid w:val="00C456D1"/>
    <w:rsid w:val="00C6690E"/>
    <w:rsid w:val="00D00E6A"/>
    <w:rsid w:val="00D073F3"/>
    <w:rsid w:val="00D12BDB"/>
    <w:rsid w:val="00D21596"/>
    <w:rsid w:val="00D5686B"/>
    <w:rsid w:val="00D612AC"/>
    <w:rsid w:val="00DB1CE1"/>
    <w:rsid w:val="00DC1179"/>
    <w:rsid w:val="00DF4DED"/>
    <w:rsid w:val="00E506D3"/>
    <w:rsid w:val="00EF53BC"/>
    <w:rsid w:val="00F33CD1"/>
    <w:rsid w:val="00F973FB"/>
    <w:rsid w:val="00FD7FBD"/>
    <w:rsid w:val="00FF7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3E516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4F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74F8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A474F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74F8"/>
    <w:rPr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A474F8"/>
  </w:style>
  <w:style w:type="table" w:styleId="TableGrid">
    <w:name w:val="Table Grid"/>
    <w:basedOn w:val="TableNormal"/>
    <w:uiPriority w:val="39"/>
    <w:rsid w:val="00A474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474F8"/>
    <w:pPr>
      <w:spacing w:after="200" w:line="276" w:lineRule="auto"/>
      <w:ind w:left="720"/>
      <w:contextualSpacing/>
    </w:pPr>
    <w:rPr>
      <w:sz w:val="22"/>
      <w:szCs w:val="22"/>
    </w:rPr>
  </w:style>
  <w:style w:type="character" w:styleId="Hyperlink">
    <w:name w:val="Hyperlink"/>
    <w:rsid w:val="00A474F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7FB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FBD"/>
    <w:rPr>
      <w:rFonts w:ascii="Times New Roman" w:hAnsi="Times New Roman" w:cs="Times New Roman"/>
      <w:sz w:val="18"/>
      <w:szCs w:val="18"/>
      <w:lang w:val="en-CA"/>
    </w:rPr>
  </w:style>
  <w:style w:type="paragraph" w:styleId="Revision">
    <w:name w:val="Revision"/>
    <w:hidden/>
    <w:uiPriority w:val="99"/>
    <w:semiHidden/>
    <w:rsid w:val="00985F60"/>
    <w:rPr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4F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74F8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A474F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74F8"/>
    <w:rPr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A474F8"/>
  </w:style>
  <w:style w:type="table" w:styleId="TableGrid">
    <w:name w:val="Table Grid"/>
    <w:basedOn w:val="TableNormal"/>
    <w:uiPriority w:val="39"/>
    <w:rsid w:val="00A474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474F8"/>
    <w:pPr>
      <w:spacing w:after="200" w:line="276" w:lineRule="auto"/>
      <w:ind w:left="720"/>
      <w:contextualSpacing/>
    </w:pPr>
    <w:rPr>
      <w:sz w:val="22"/>
      <w:szCs w:val="22"/>
    </w:rPr>
  </w:style>
  <w:style w:type="character" w:styleId="Hyperlink">
    <w:name w:val="Hyperlink"/>
    <w:rsid w:val="00A474F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7FB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FBD"/>
    <w:rPr>
      <w:rFonts w:ascii="Times New Roman" w:hAnsi="Times New Roman" w:cs="Times New Roman"/>
      <w:sz w:val="18"/>
      <w:szCs w:val="18"/>
      <w:lang w:val="en-CA"/>
    </w:rPr>
  </w:style>
  <w:style w:type="paragraph" w:styleId="Revision">
    <w:name w:val="Revision"/>
    <w:hidden/>
    <w:uiPriority w:val="99"/>
    <w:semiHidden/>
    <w:rsid w:val="00985F60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24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4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8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s://www.ncbi.nlm.nih.gov/pubmed/19858407" TargetMode="External"/><Relationship Id="rId12" Type="http://schemas.openxmlformats.org/officeDocument/2006/relationships/hyperlink" Target="https://datadictionary.ices.on.ca/Applications/DataDictionary/Library.aspx?Library=MOMBABY" TargetMode="External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s://www.ncbi.nlm.nih.gov/pubmed/19858407" TargetMode="External"/><Relationship Id="rId9" Type="http://schemas.openxmlformats.org/officeDocument/2006/relationships/hyperlink" Target="https://jamanetwork.com/journals/jama/fullarticle/2720718" TargetMode="External"/><Relationship Id="rId10" Type="http://schemas.openxmlformats.org/officeDocument/2006/relationships/hyperlink" Target="https://www.ncbi.nlm.nih.gov/pubmed/1187493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29</Words>
  <Characters>7011</Characters>
  <Application>Microsoft Macintosh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avidson</dc:creator>
  <cp:keywords/>
  <dc:description/>
  <cp:lastModifiedBy>Joel Ray</cp:lastModifiedBy>
  <cp:revision>4</cp:revision>
  <dcterms:created xsi:type="dcterms:W3CDTF">2020-03-12T22:31:00Z</dcterms:created>
  <dcterms:modified xsi:type="dcterms:W3CDTF">2020-03-13T02:30:00Z</dcterms:modified>
</cp:coreProperties>
</file>